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C2983" w14:textId="77777777" w:rsidR="00E7235A" w:rsidRPr="00921B45" w:rsidRDefault="00E7235A" w:rsidP="00E7235A">
      <w:pPr>
        <w:spacing w:line="360" w:lineRule="auto"/>
        <w:jc w:val="both"/>
        <w:rPr>
          <w:b/>
          <w:sz w:val="21"/>
          <w:szCs w:val="21"/>
        </w:rPr>
      </w:pPr>
      <w:r w:rsidRPr="00636AC8">
        <w:rPr>
          <w:b/>
          <w:color w:val="FF0000"/>
          <w:sz w:val="21"/>
          <w:szCs w:val="21"/>
        </w:rPr>
        <w:t>Supplementa</w:t>
      </w:r>
      <w:r>
        <w:rPr>
          <w:b/>
          <w:color w:val="FF0000"/>
          <w:sz w:val="21"/>
          <w:szCs w:val="21"/>
        </w:rPr>
        <w:t xml:space="preserve">ry </w:t>
      </w:r>
      <w:r w:rsidRPr="00636AC8">
        <w:rPr>
          <w:b/>
          <w:color w:val="FF0000"/>
          <w:sz w:val="21"/>
          <w:szCs w:val="21"/>
        </w:rPr>
        <w:t xml:space="preserve">Table 1. </w:t>
      </w:r>
      <w:r w:rsidRPr="00921B45">
        <w:rPr>
          <w:bCs/>
          <w:sz w:val="21"/>
          <w:szCs w:val="21"/>
        </w:rPr>
        <w:t>Smoking Prevalence and FNBTs of Nurses between 2007 and 2022 in Türkiye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95"/>
        <w:gridCol w:w="476"/>
        <w:gridCol w:w="1068"/>
        <w:gridCol w:w="2030"/>
        <w:gridCol w:w="554"/>
        <w:gridCol w:w="479"/>
        <w:gridCol w:w="824"/>
        <w:gridCol w:w="730"/>
        <w:gridCol w:w="481"/>
        <w:gridCol w:w="760"/>
        <w:gridCol w:w="512"/>
        <w:gridCol w:w="753"/>
      </w:tblGrid>
      <w:tr w:rsidR="00E7235A" w14:paraId="7368F3A0" w14:textId="77777777" w:rsidTr="00CB740A">
        <w:tc>
          <w:tcPr>
            <w:tcW w:w="0" w:type="auto"/>
            <w:vMerge w:val="restart"/>
            <w:textDirection w:val="btLr"/>
            <w:vAlign w:val="center"/>
          </w:tcPr>
          <w:p w14:paraId="3591362C" w14:textId="77777777" w:rsidR="00E7235A" w:rsidRPr="00E15D4D" w:rsidRDefault="00E7235A" w:rsidP="00CB740A">
            <w:pPr>
              <w:ind w:left="113" w:right="113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E15D4D">
              <w:rPr>
                <w:b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14:paraId="1ED7F693" w14:textId="77777777" w:rsidR="00E7235A" w:rsidRPr="00E15D4D" w:rsidRDefault="00E7235A" w:rsidP="00CB740A">
            <w:pPr>
              <w:ind w:left="113" w:right="113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E15D4D">
              <w:rPr>
                <w:b/>
                <w:bCs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0" w:type="auto"/>
            <w:vMerge w:val="restart"/>
            <w:vAlign w:val="center"/>
          </w:tcPr>
          <w:p w14:paraId="5E1B2EE8" w14:textId="77777777" w:rsidR="00E7235A" w:rsidRPr="00E15D4D" w:rsidRDefault="00E7235A" w:rsidP="00CB740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5D4D">
              <w:rPr>
                <w:b/>
                <w:bCs/>
                <w:color w:val="000000"/>
                <w:sz w:val="18"/>
                <w:szCs w:val="18"/>
              </w:rPr>
              <w:t>Placement</w:t>
            </w:r>
          </w:p>
        </w:tc>
        <w:tc>
          <w:tcPr>
            <w:tcW w:w="0" w:type="auto"/>
            <w:vMerge w:val="restart"/>
            <w:vAlign w:val="center"/>
          </w:tcPr>
          <w:p w14:paraId="53E35B63" w14:textId="77777777" w:rsidR="00E7235A" w:rsidRPr="00E15D4D" w:rsidRDefault="00E7235A" w:rsidP="00CB740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5D4D">
              <w:rPr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vMerge w:val="restart"/>
            <w:vAlign w:val="center"/>
          </w:tcPr>
          <w:p w14:paraId="5435CE63" w14:textId="77777777" w:rsidR="00E7235A" w:rsidRPr="00E15D4D" w:rsidRDefault="00E7235A" w:rsidP="00CB740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5D4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14:paraId="2F3B9B9C" w14:textId="77777777" w:rsidR="00E7235A" w:rsidRPr="00E15D4D" w:rsidRDefault="00E7235A" w:rsidP="00CB740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5D4D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14:paraId="1CCD7BE0" w14:textId="77777777" w:rsidR="00E7235A" w:rsidRPr="00E15D4D" w:rsidRDefault="00E7235A" w:rsidP="00CB740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5D4D">
              <w:rPr>
                <w:b/>
                <w:bCs/>
                <w:color w:val="000000"/>
                <w:sz w:val="20"/>
                <w:szCs w:val="20"/>
              </w:rPr>
              <w:t>FNBT</w:t>
            </w:r>
          </w:p>
        </w:tc>
        <w:tc>
          <w:tcPr>
            <w:tcW w:w="0" w:type="auto"/>
            <w:gridSpan w:val="5"/>
            <w:vAlign w:val="center"/>
          </w:tcPr>
          <w:p w14:paraId="12160FCD" w14:textId="77777777" w:rsidR="00E7235A" w:rsidRPr="00E15D4D" w:rsidRDefault="00E7235A" w:rsidP="00CB740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5D4D">
              <w:rPr>
                <w:b/>
                <w:bCs/>
                <w:color w:val="000000"/>
                <w:sz w:val="20"/>
                <w:szCs w:val="20"/>
              </w:rPr>
              <w:t>FNBT Nicotine Dependency</w:t>
            </w:r>
          </w:p>
        </w:tc>
      </w:tr>
      <w:tr w:rsidR="00E7235A" w14:paraId="4D250DB1" w14:textId="77777777" w:rsidTr="00CB740A">
        <w:tc>
          <w:tcPr>
            <w:tcW w:w="0" w:type="auto"/>
            <w:vMerge/>
            <w:vAlign w:val="center"/>
          </w:tcPr>
          <w:p w14:paraId="1C573E42" w14:textId="77777777" w:rsidR="00E7235A" w:rsidRPr="00D360DE" w:rsidRDefault="00E7235A" w:rsidP="00CB740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59FC2A7D" w14:textId="77777777" w:rsidR="00E7235A" w:rsidRPr="00D360DE" w:rsidRDefault="00E7235A" w:rsidP="00CB74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39F6E64F" w14:textId="77777777" w:rsidR="00E7235A" w:rsidRPr="00D360DE" w:rsidRDefault="00E7235A" w:rsidP="00CB74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4FEE49ED" w14:textId="77777777" w:rsidR="00E7235A" w:rsidRPr="00D360DE" w:rsidRDefault="00E7235A" w:rsidP="00CB740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0396F227" w14:textId="77777777" w:rsidR="00E7235A" w:rsidRPr="00D360DE" w:rsidRDefault="00E7235A" w:rsidP="00CB74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50D4689B" w14:textId="77777777" w:rsidR="00E7235A" w:rsidRPr="00D360DE" w:rsidRDefault="00E7235A" w:rsidP="00CB74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BDE31D" w14:textId="77777777" w:rsidR="00E7235A" w:rsidRPr="00E15D4D" w:rsidRDefault="00E7235A" w:rsidP="00CB740A">
            <w:pPr>
              <w:jc w:val="center"/>
              <w:rPr>
                <w:sz w:val="14"/>
                <w:szCs w:val="14"/>
              </w:rPr>
            </w:pPr>
            <w:r w:rsidRPr="00E15D4D">
              <w:rPr>
                <w:b/>
                <w:bCs/>
                <w:color w:val="000000"/>
                <w:sz w:val="14"/>
                <w:szCs w:val="14"/>
              </w:rPr>
              <w:t>Mean±SD</w:t>
            </w:r>
          </w:p>
        </w:tc>
        <w:tc>
          <w:tcPr>
            <w:tcW w:w="0" w:type="auto"/>
            <w:vAlign w:val="center"/>
          </w:tcPr>
          <w:p w14:paraId="32BEC373" w14:textId="77777777" w:rsidR="00E7235A" w:rsidRPr="00E15D4D" w:rsidRDefault="00E7235A" w:rsidP="00CB740A">
            <w:pPr>
              <w:jc w:val="center"/>
              <w:rPr>
                <w:sz w:val="14"/>
                <w:szCs w:val="14"/>
              </w:rPr>
            </w:pPr>
            <w:r w:rsidRPr="00E15D4D">
              <w:rPr>
                <w:b/>
                <w:bCs/>
                <w:color w:val="000000"/>
                <w:sz w:val="14"/>
                <w:szCs w:val="14"/>
              </w:rPr>
              <w:t>Very Low</w:t>
            </w:r>
          </w:p>
        </w:tc>
        <w:tc>
          <w:tcPr>
            <w:tcW w:w="0" w:type="auto"/>
            <w:vAlign w:val="center"/>
          </w:tcPr>
          <w:p w14:paraId="5B5CEC9D" w14:textId="77777777" w:rsidR="00E7235A" w:rsidRPr="00E15D4D" w:rsidRDefault="00E7235A" w:rsidP="00CB740A">
            <w:pPr>
              <w:jc w:val="center"/>
              <w:rPr>
                <w:sz w:val="14"/>
                <w:szCs w:val="14"/>
              </w:rPr>
            </w:pPr>
            <w:r w:rsidRPr="00E15D4D">
              <w:rPr>
                <w:b/>
                <w:bCs/>
                <w:color w:val="000000"/>
                <w:sz w:val="14"/>
                <w:szCs w:val="14"/>
              </w:rPr>
              <w:t>Low</w:t>
            </w:r>
          </w:p>
        </w:tc>
        <w:tc>
          <w:tcPr>
            <w:tcW w:w="0" w:type="auto"/>
            <w:vAlign w:val="center"/>
          </w:tcPr>
          <w:p w14:paraId="16EE3B13" w14:textId="77777777" w:rsidR="00E7235A" w:rsidRPr="00E15D4D" w:rsidRDefault="00E7235A" w:rsidP="00CB740A">
            <w:pPr>
              <w:jc w:val="center"/>
              <w:rPr>
                <w:sz w:val="14"/>
                <w:szCs w:val="14"/>
              </w:rPr>
            </w:pPr>
            <w:r w:rsidRPr="00E15D4D">
              <w:rPr>
                <w:b/>
                <w:bCs/>
                <w:color w:val="000000"/>
                <w:sz w:val="14"/>
                <w:szCs w:val="14"/>
              </w:rPr>
              <w:t>Mode rate</w:t>
            </w:r>
          </w:p>
        </w:tc>
        <w:tc>
          <w:tcPr>
            <w:tcW w:w="0" w:type="auto"/>
            <w:vAlign w:val="center"/>
          </w:tcPr>
          <w:p w14:paraId="4C5CFAEE" w14:textId="77777777" w:rsidR="00E7235A" w:rsidRPr="00E15D4D" w:rsidRDefault="00E7235A" w:rsidP="00CB740A">
            <w:pPr>
              <w:jc w:val="center"/>
              <w:rPr>
                <w:sz w:val="14"/>
                <w:szCs w:val="14"/>
              </w:rPr>
            </w:pPr>
            <w:r w:rsidRPr="00E15D4D">
              <w:rPr>
                <w:b/>
                <w:bCs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0" w:type="auto"/>
            <w:vAlign w:val="center"/>
          </w:tcPr>
          <w:p w14:paraId="26134AB0" w14:textId="77777777" w:rsidR="00E7235A" w:rsidRPr="00E15D4D" w:rsidRDefault="00E7235A" w:rsidP="00CB740A">
            <w:pPr>
              <w:jc w:val="center"/>
              <w:rPr>
                <w:sz w:val="14"/>
                <w:szCs w:val="14"/>
              </w:rPr>
            </w:pPr>
            <w:r w:rsidRPr="00E15D4D">
              <w:rPr>
                <w:b/>
                <w:bCs/>
                <w:color w:val="000000"/>
                <w:sz w:val="14"/>
                <w:szCs w:val="14"/>
              </w:rPr>
              <w:t>Very High</w:t>
            </w:r>
          </w:p>
        </w:tc>
      </w:tr>
      <w:tr w:rsidR="00E7235A" w14:paraId="71AE18A9" w14:textId="77777777" w:rsidTr="00CB740A">
        <w:trPr>
          <w:trHeight w:val="299"/>
        </w:trPr>
        <w:tc>
          <w:tcPr>
            <w:tcW w:w="0" w:type="auto"/>
            <w:shd w:val="clear" w:color="auto" w:fill="FFC000"/>
            <w:vAlign w:val="center"/>
          </w:tcPr>
          <w:p w14:paraId="218B0B48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6E3C83AC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07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2294585E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TÜRKİYE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300EE3CB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GATS-2008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World Health Organization&lt;/Author&gt;&lt;Year&gt;2010&lt;/Year&gt;&lt;RecNum&gt;5&lt;/RecNum&gt;&lt;DisplayText&gt;[14]&lt;/DisplayText&gt;&lt;record&gt;&lt;rec-number&gt;5&lt;/rec-number&gt;&lt;foreign-keys&gt;&lt;key app="EN" db-id="awf5tvsa5fre04e5rswptvxjd59fxd0wx2ff" timestamp="1675370168"&gt;5&lt;/key&gt;&lt;/foreign-keys&gt;&lt;ref-type name="Web Page"&gt;12&lt;/ref-type&gt;&lt;contributors&gt;&lt;authors&gt;&lt;author&gt;World Health Organization,&lt;/author&gt;&lt;/authors&gt;&lt;/contributors&gt;&lt;titles&gt;&lt;title&gt;Global Adult Tobacco Survey 2008&lt;/title&gt;&lt;/titles&gt;&lt;number&gt;01.07.2022&lt;/number&gt;&lt;dates&gt;&lt;year&gt;2010&lt;/year&gt;&lt;/dates&gt;&lt;urls&gt;&lt;related-urls&gt;&lt;url&gt;https://extranet.who.int/ncdsmicrodata/index.php/catalog/842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14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4645ADD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690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7A2A51A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52.3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448AE03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1EC7629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621DE37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2FAC374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7CD2747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30CADDD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256544CD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3EF50022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12F20A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C53BB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Trabz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50E91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Muslu, C; et al.; 2012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Muslu&lt;/Author&gt;&lt;Year&gt;2012&lt;/Year&gt;&lt;RecNum&gt;56&lt;/RecNum&gt;&lt;DisplayText&gt;[51]&lt;/DisplayText&gt;&lt;record&gt;&lt;rec-number&gt;56&lt;/rec-number&gt;&lt;foreign-keys&gt;&lt;key app="EN" db-id="awf5tvsa5fre04e5rswptvxjd59fxd0wx2ff" timestamp="1689352283"&gt;56&lt;/key&gt;&lt;/foreign-keys&gt;&lt;ref-type name="Journal Article"&gt;17&lt;/ref-type&gt;&lt;contributors&gt;&lt;authors&gt;&lt;author&gt;Muslu, Cemil&lt;/author&gt;&lt;author&gt;Baltaci, Davut&lt;/author&gt;&lt;author&gt;Kutanis, Remzi&lt;/author&gt;&lt;author&gt;Kara, İsmail Hamdi&lt;/author&gt;&lt;/authors&gt;&lt;/contributors&gt;&lt;titles&gt;&lt;title&gt;Quality of Life, Anxiety and Depression in Nurses&amp;#xD;Working at Primary Health Care and Hospitals&lt;/title&gt;&lt;secondary-title&gt;Konuralp Medical Journal&lt;/secondary-title&gt;&lt;/titles&gt;&lt;pages&gt;17-23&lt;/pages&gt;&lt;volume&gt;4&lt;/volume&gt;&lt;number&gt;1&lt;/number&gt;&lt;dates&gt;&lt;year&gt;2012&lt;/year&gt;&lt;/dates&gt;&lt;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51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C9E2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C10F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3A28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BFFEB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BD09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9DA1A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F15A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FE71E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2CD9DCDC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390D2CB0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828F7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C85B15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Erzur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AF5D2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Saglam, L, et al; 2010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52DD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B6B1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7313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89E4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C7DE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5FF2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A298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8CA6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7B5D741D" w14:textId="77777777" w:rsidTr="00CB740A">
        <w:trPr>
          <w:trHeight w:val="299"/>
        </w:trPr>
        <w:tc>
          <w:tcPr>
            <w:tcW w:w="0" w:type="auto"/>
            <w:shd w:val="clear" w:color="auto" w:fill="FFC000"/>
            <w:vAlign w:val="center"/>
          </w:tcPr>
          <w:p w14:paraId="3CFABF09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7A7F914F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0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0AF68A20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TÜRKİYE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2F1D9BDB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Sonmez, CI, et al.; 2015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Sonmez&lt;/Author&gt;&lt;Year&gt;2015&lt;/Year&gt;&lt;RecNum&gt;57&lt;/RecNum&gt;&lt;DisplayText&gt;[52]&lt;/DisplayText&gt;&lt;record&gt;&lt;rec-number&gt;57&lt;/rec-number&gt;&lt;foreign-keys&gt;&lt;key app="EN" db-id="awf5tvsa5fre04e5rswptvxjd59fxd0wx2ff" timestamp="1689352391"&gt;57&lt;/key&gt;&lt;/foreign-keys&gt;&lt;ref-type name="Journal Article"&gt;17&lt;/ref-type&gt;&lt;contributors&gt;&lt;authors&gt;&lt;author&gt;Sonmez, C. I.&lt;/author&gt;&lt;author&gt;Aydin, L. Y.&lt;/author&gt;&lt;author&gt;Turker, Y.&lt;/author&gt;&lt;author&gt;Baltaci, D.&lt;/author&gt;&lt;author&gt;Dikici, S.&lt;/author&gt;&lt;author&gt;Sariguzel, Y. C.&lt;/author&gt;&lt;author&gt;Alasan, F.&lt;/author&gt;&lt;author&gt;Deler, M. H.&lt;/author&gt;&lt;author&gt;Karacam, M. S.&lt;/author&gt;&lt;author&gt;Demir, M.&lt;/author&gt;&lt;/authors&gt;&lt;/contributors&gt;&lt;auth-address&gt;Department of Family Medicine, Duzce University, School of Medicine, Duzce, Turkey.&amp;#xD;Department of Chest Diseases, Duzce University, School of Medicine, Duzce, Turkey.&amp;#xD;Community Health Center, Isparta, Turkey.&amp;#xD;Department of Neurology, Duzce University, School of Medicine, Duzce, Turkey.&amp;#xD;Community Health Center, Duzce, Turkey.&amp;#xD;Cukurca State Hospital, Hakkari, Turkey.&amp;#xD;Poturge State Hospital, Malatya, Turkey.&amp;#xD;Tuzla Family Health Center, Istanbul, Turkey.&lt;/auth-address&gt;&lt;titles&gt;&lt;title&gt;Comparison of smoking habits, knowledge, attitudes and tobacco control interventions between primary care physicians and nurses&lt;/title&gt;&lt;secondary-title&gt;Tob Induc Dis&lt;/secondary-title&gt;&lt;/titles&gt;&lt;pages&gt;37&lt;/pages&gt;&lt;volume&gt;13&lt;/volume&gt;&lt;edition&gt;20151112&lt;/edition&gt;&lt;dates&gt;&lt;year&gt;2015&lt;/year&gt;&lt;/dates&gt;&lt;isbn&gt;2070-7266 (Print)&amp;#xD;1617-9625&lt;/isbn&gt;&lt;accession-num&gt;26566385&lt;/accession-num&gt;&lt;urls&gt;&lt;/urls&gt;&lt;custom2&gt;PMC4642762&lt;/custom2&gt;&lt;electronic-resource-num&gt;10.1186/s12971-015-0062-7&lt;/electronic-resource-num&gt;&lt;remote-database-provider&gt;NLM&lt;/remote-database-provider&gt;&lt;language&gt;eng&lt;/language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52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1DF0FD2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,340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412D47F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0.7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012DC2E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.4 ± 2.2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539B671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0BCEE6A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1B72647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0E83EE2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7653793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53240B44" w14:textId="77777777" w:rsidTr="00CB740A">
        <w:trPr>
          <w:trHeight w:val="299"/>
        </w:trPr>
        <w:tc>
          <w:tcPr>
            <w:tcW w:w="0" w:type="auto"/>
            <w:shd w:val="clear" w:color="auto" w:fill="FFC000"/>
            <w:vAlign w:val="center"/>
          </w:tcPr>
          <w:p w14:paraId="4B3C6D9A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68458A87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1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4EE05839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TÜRKİYE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0FA5743A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GATS-2012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World Health Organization&lt;/Author&gt;&lt;Year&gt;2013&lt;/Year&gt;&lt;RecNum&gt;6&lt;/RecNum&gt;&lt;DisplayText&gt;[15]&lt;/DisplayText&gt;&lt;record&gt;&lt;rec-number&gt;6&lt;/rec-number&gt;&lt;foreign-keys&gt;&lt;key app="EN" db-id="awf5tvsa5fre04e5rswptvxjd59fxd0wx2ff" timestamp="1675370168"&gt;6&lt;/key&gt;&lt;/foreign-keys&gt;&lt;ref-type name="Web Page"&gt;12&lt;/ref-type&gt;&lt;contributors&gt;&lt;authors&gt;&lt;author&gt;World Health Organization,&lt;/author&gt;&lt;/authors&gt;&lt;/contributors&gt;&lt;titles&gt;&lt;title&gt;Global Adult Tobacco Survey 2012&lt;/title&gt;&lt;/titles&gt;&lt;number&gt;01.07.2022&lt;/number&gt;&lt;dates&gt;&lt;year&gt;2013&lt;/year&gt;&lt;/dates&gt;&lt;urls&gt;&lt;related-urls&gt;&lt;url&gt;https://extranet.who.int/ncdsmicrodata/index.php/catalog/841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15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59688FA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690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1B5C483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3.2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3E4C6A6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149B099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1ACC090D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208402B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03696C9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7E77C09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703D2277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28D10233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E37D7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120BA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Anka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114F86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Uz, D &amp; Kitis, Y; 2011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Uz&lt;/Author&gt;&lt;Year&gt;2011&lt;/Year&gt;&lt;RecNum&gt;66&lt;/RecNum&gt;&lt;DisplayText&gt;[53]&lt;/DisplayText&gt;&lt;record&gt;&lt;rec-number&gt;66&lt;/rec-number&gt;&lt;foreign-keys&gt;&lt;key app="EN" db-id="awf5tvsa5fre04e5rswptvxjd59fxd0wx2ff" timestamp="1689366643"&gt;66&lt;/key&gt;&lt;/foreign-keys&gt;&lt;ref-type name="Thesis"&gt;32&lt;/ref-type&gt;&lt;contributors&gt;&lt;authors&gt;&lt;author&gt;Uz, Dilek&lt;/author&gt;&lt;/authors&gt;&lt;tertiary-authors&gt;&lt;author&gt;Kitis, Yeter&lt;/author&gt;&lt;/tertiary-authors&gt;&lt;/contributors&gt;&lt;titles&gt;&lt;title&gt;Determination of the Level of Healthy Life Style Behaviors and Self-Efficacy-Sufficiency of Nurses Working in a Hospital&lt;/title&gt;&lt;secondary-title&gt;Institute of Health Sciences Nursing Program&lt;/secondary-title&gt;&lt;/titles&gt;&lt;volume&gt;Master’s Thesis&lt;/volume&gt;&lt;dates&gt;&lt;year&gt;2011&lt;/year&gt;&lt;/dates&gt;&lt;pub-location&gt;Mugla&lt;/pub-location&gt;&lt;publisher&gt;Gazi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53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b/>
                <w:bCs/>
                <w:color w:val="FFFFFF" w:themeColor="background1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473E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5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EABC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FA7E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896B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ACFD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4FB8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2EE6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1606D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7A9E2B1F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74602C82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86C0B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59C5D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Anka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C88BC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Bilgin, G; et al.; 2012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Bilgin&lt;/Author&gt;&lt;Year&gt;2012&lt;/Year&gt;&lt;RecNum&gt;59&lt;/RecNum&gt;&lt;DisplayText&gt;[54]&lt;/DisplayText&gt;&lt;record&gt;&lt;rec-number&gt;59&lt;/rec-number&gt;&lt;foreign-keys&gt;&lt;key app="EN" db-id="awf5tvsa5fre04e5rswptvxjd59fxd0wx2ff" timestamp="1689356360"&gt;59&lt;/key&gt;&lt;/foreign-keys&gt;&lt;ref-type name="Journal Article"&gt;17&lt;/ref-type&gt;&lt;contributors&gt;&lt;authors&gt;&lt;author&gt;Bilgin, Gulden&lt;/author&gt;&lt;author&gt;Sariyildiz, Salim&lt;/author&gt;&lt;author&gt;Seven, Amine&lt;/author&gt;&lt;author&gt;Aydin, Nesrin&lt;/author&gt;&lt;author&gt;Vural, Arife&lt;/author&gt;&lt;/authors&gt;&lt;/contributors&gt;&lt;titles&gt;&lt;title&gt;Frequency of Cigarette Smoking and Factors That Affect Smoking Among Personnel Employed in a Training Hospital&lt;/title&gt;&lt;secondary-title&gt;Turkish Thoracic Journal&lt;/secondary-title&gt;&lt;/titles&gt;&lt;pages&gt;65-70&lt;/pages&gt;&lt;volume&gt;13&lt;/volume&gt;&lt;number&gt;13&lt;/number&gt;&lt;dates&gt;&lt;year&gt;2012&lt;/year&gt;&lt;/dates&gt;&lt;urls&gt;&lt;/urls&gt;&lt;electronic-resource-num&gt;10.5152/ttd.2012.15&lt;/electronic-resource-num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54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64BD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67819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E46B6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A3D6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2FF4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7EC5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9252D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1EE4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2629A1EF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20E9399A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38DA8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E2F29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Edir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41C86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Serez, B &amp; Karlikaya, HC; 2013 </w:t>
            </w:r>
            <w:r w:rsidRPr="00E15D4D">
              <w:rPr>
                <w:b/>
                <w:bCs/>
                <w:color w:val="000000"/>
                <w:sz w:val="13"/>
                <w:szCs w:val="13"/>
              </w:rPr>
              <w:fldChar w:fldCharType="begin"/>
            </w:r>
            <w:r>
              <w:rPr>
                <w:b/>
                <w:bCs/>
                <w:color w:val="000000"/>
                <w:sz w:val="13"/>
                <w:szCs w:val="13"/>
              </w:rPr>
              <w:instrText xml:space="preserve"> ADDIN EN.CITE &lt;EndNote&gt;&lt;Cite&gt;&lt;Author&gt;Serez&lt;/Author&gt;&lt;Year&gt;2013&lt;/Year&gt;&lt;RecNum&gt;60&lt;/RecNum&gt;&lt;DisplayText&gt;[55]&lt;/DisplayText&gt;&lt;record&gt;&lt;rec-number&gt;60&lt;/rec-number&gt;&lt;foreign-keys&gt;&lt;key app="EN" db-id="awf5tvsa5fre04e5rswptvxjd59fxd0wx2ff" timestamp="1689356758"&gt;60&lt;/key&gt;&lt;/foreign-keys&gt;&lt;ref-type name="Thesis"&gt;32&lt;/ref-type&gt;&lt;contributors&gt;&lt;authors&gt;&lt;author&gt;Serez, Bilkay&lt;/author&gt;&lt;/authors&gt;&lt;tertiary-authors&gt;&lt;author&gt;Karlikaya, Haydar Celal&lt;/author&gt;&lt;/tertiary-authors&gt;&lt;/contributors&gt;&lt;titles&gt;&lt;title&gt;Smoking Prevalence and Related Factors in Trakya Universıty Health Personnel&lt;/title&gt;&lt;secondary-title&gt;Department of Chest Diseases&lt;/secondary-title&gt;&lt;/titles&gt;&lt;volume&gt;Specialty Thesis&lt;/volume&gt;&lt;dates&gt;&lt;year&gt;2013&lt;/year&gt;&lt;/dates&gt;&lt;pub-location&gt;Edirne&lt;/pub-location&gt;&lt;publisher&gt;Trakya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b/>
                <w:bCs/>
                <w:color w:val="000000"/>
                <w:sz w:val="13"/>
                <w:szCs w:val="13"/>
              </w:rPr>
              <w:fldChar w:fldCharType="separate"/>
            </w:r>
            <w:r>
              <w:rPr>
                <w:b/>
                <w:bCs/>
                <w:noProof/>
                <w:color w:val="000000"/>
                <w:sz w:val="13"/>
                <w:szCs w:val="13"/>
              </w:rPr>
              <w:t>[55]</w:t>
            </w:r>
            <w:r w:rsidRPr="00E15D4D">
              <w:rPr>
                <w:b/>
                <w:bCs/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b/>
                <w:bCs/>
                <w:color w:val="FFFFFF" w:themeColor="background1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7185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DD5BD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7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D917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2925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68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4129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8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999D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FEAC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DCE8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.5</w:t>
            </w:r>
          </w:p>
        </w:tc>
      </w:tr>
      <w:tr w:rsidR="00E7235A" w14:paraId="37F41359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263615D5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05537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1C160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Duz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441A9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Ustun, A &amp; Mayda, AS; 2014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Ustun&lt;/Author&gt;&lt;Year&gt;2014&lt;/Year&gt;&lt;RecNum&gt;61&lt;/RecNum&gt;&lt;DisplayText&gt;[56]&lt;/DisplayText&gt;&lt;record&gt;&lt;rec-number&gt;61&lt;/rec-number&gt;&lt;foreign-keys&gt;&lt;key app="EN" db-id="awf5tvsa5fre04e5rswptvxjd59fxd0wx2ff" timestamp="1689357325"&gt;61&lt;/key&gt;&lt;/foreign-keys&gt;&lt;ref-type name="Thesis"&gt;32&lt;/ref-type&gt;&lt;contributors&gt;&lt;authors&gt;&lt;author&gt;Ustun, Ayse&lt;/author&gt;&lt;/authors&gt;&lt;tertiary-authors&gt;&lt;author&gt;Mayda, Atilla Senih&lt;/author&gt;&lt;/tertiary-authors&gt;&lt;/contributors&gt;&lt;titles&gt;&lt;title&gt;Investigation of Health Problems of Nurses Who Work Daytime and Shıftwork in Duzce University Hospital&lt;/title&gt;&lt;secondary-title&gt;Department of Public Health&lt;/secondary-title&gt;&lt;/titles&gt;&lt;volume&gt;Master’s Thesis&lt;/volume&gt;&lt;dates&gt;&lt;year&gt;2014&lt;/year&gt;&lt;/dates&gt;&lt;pub-location&gt;Duzce&lt;/pub-location&gt;&lt;publisher&gt;Duzce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56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b/>
                <w:bCs/>
                <w:color w:val="FFFFFF" w:themeColor="background1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7DCA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951B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142F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28A8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9D2A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360E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9710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1339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15DEF1E9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299716B9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F856F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EBF14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Tok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52E3E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Demir, S &amp; Citil, R, 2016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Demir&lt;/Author&gt;&lt;Year&gt;2014&lt;/Year&gt;&lt;RecNum&gt;62&lt;/RecNum&gt;&lt;DisplayText&gt;[57]&lt;/DisplayText&gt;&lt;record&gt;&lt;rec-number&gt;62&lt;/rec-number&gt;&lt;foreign-keys&gt;&lt;key app="EN" db-id="awf5tvsa5fre04e5rswptvxjd59fxd0wx2ff" timestamp="1689357437"&gt;62&lt;/key&gt;&lt;/foreign-keys&gt;&lt;ref-type name="Thesis"&gt;32&lt;/ref-type&gt;&lt;contributors&gt;&lt;authors&gt;&lt;author&gt;Demir, Sema&lt;/author&gt;&lt;/authors&gt;&lt;tertiary-authors&gt;&lt;author&gt;Citil, Riza&lt;/author&gt;&lt;/tertiary-authors&gt;&lt;/contributors&gt;&lt;titles&gt;&lt;title&gt;Healthy Life Style Behaviors and Awareness of Employee Safety among Nurses Working in Gaziosmanpasa Uiıversity Hospital&lt;/title&gt;&lt;secondary-title&gt;Department of Public Health&lt;/secondary-title&gt;&lt;/titles&gt;&lt;volume&gt;Master’s Thesis&lt;/volume&gt;&lt;dates&gt;&lt;year&gt;2014&lt;/year&gt;&lt;/dates&gt;&lt;pub-location&gt;Tokat&lt;/pub-location&gt;&lt;publisher&gt;Gaziosmanpasa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57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b/>
                <w:bCs/>
                <w:color w:val="FFFFFF" w:themeColor="background1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BE16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3274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2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78A9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D9A7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BC144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3FA5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679D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D48C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62C135AA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24F340C7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08D08F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5D59E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Anka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0D5CE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Karaardic, L &amp; Kir, T; 2013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Karaardic&lt;/Author&gt;&lt;Year&gt;2013&lt;/Year&gt;&lt;RecNum&gt;40&lt;/RecNum&gt;&lt;DisplayText&gt;[45]&lt;/DisplayText&gt;&lt;record&gt;&lt;rec-number&gt;40&lt;/rec-number&gt;&lt;foreign-keys&gt;&lt;key app="EN" db-id="awf5tvsa5fre04e5rswptvxjd59fxd0wx2ff" timestamp="1687257280"&gt;40&lt;/key&gt;&lt;/foreign-keys&gt;&lt;ref-type name="Thesis"&gt;32&lt;/ref-type&gt;&lt;contributors&gt;&lt;authors&gt;&lt;author&gt;Karaardic, Levent&lt;/author&gt;&lt;/authors&gt;&lt;tertiary-authors&gt;&lt;author&gt;Kir, Tayfun&lt;/author&gt;&lt;/tertiary-authors&gt;&lt;/contributors&gt;&lt;titles&gt;&lt;title&gt;The Evaluation of Prevalence, Attitudes and Behaviours Regarding Smoking among Staff of Military Hospitals in Ankara Garrison and GMMA Students&lt;/title&gt;&lt;secondary-title&gt;Department of Public Health&lt;/secondary-title&gt;&lt;/titles&gt;&lt;volume&gt;Specialty Thesis&lt;/volume&gt;&lt;dates&gt;&lt;year&gt;2013&lt;/year&gt;&lt;/dates&gt;&lt;pub-location&gt;Ankara&lt;/pub-location&gt;&lt;publisher&gt;Gulhane Military Medicine Academy Military Faculty of Medicine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45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b/>
                <w:bCs/>
                <w:color w:val="FFFFFF" w:themeColor="background1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271DA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5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92CA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35AF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65E9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7E06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5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77F06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8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EB9B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9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6BB6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.2</w:t>
            </w:r>
          </w:p>
        </w:tc>
      </w:tr>
      <w:tr w:rsidR="00E7235A" w14:paraId="48FFA47E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29349845" w14:textId="77777777" w:rsidR="00E7235A" w:rsidRPr="00E15D4D" w:rsidRDefault="00E7235A" w:rsidP="00CB740A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25CEA" w14:textId="77777777" w:rsidR="00E7235A" w:rsidRPr="00E15D4D" w:rsidRDefault="00E7235A" w:rsidP="00CB740A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372A4" w14:textId="77777777" w:rsidR="00E7235A" w:rsidRPr="00E15D4D" w:rsidRDefault="00E7235A" w:rsidP="00CB740A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Hat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020487" w14:textId="77777777" w:rsidR="00E7235A" w:rsidRPr="00E15D4D" w:rsidRDefault="00E7235A" w:rsidP="00CB740A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Aliskin, O, et al.; 2015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Aliskin&lt;/Author&gt;&lt;Year&gt;2015&lt;/Year&gt;&lt;RecNum&gt;63&lt;/RecNum&gt;&lt;DisplayText&gt;[58]&lt;/DisplayText&gt;&lt;record&gt;&lt;rec-number&gt;63&lt;/rec-number&gt;&lt;foreign-keys&gt;&lt;key app="EN" db-id="awf5tvsa5fre04e5rswptvxjd59fxd0wx2ff" timestamp="1689357704"&gt;63&lt;/key&gt;&lt;/foreign-keys&gt;&lt;ref-type name="Journal Article"&gt;17&lt;/ref-type&gt;&lt;contributors&gt;&lt;authors&gt;&lt;author&gt;Aliskin, Omer&lt;/author&gt;&lt;author&gt;Savas, Nazan&lt;/author&gt;&lt;author&gt;Inandi, Tacettin&lt;/author&gt;&lt;author&gt;Peker, Ersin&lt;/author&gt;&lt;author&gt;Erdem, Mehmet&lt;/author&gt;&lt;author&gt;Yeniceri, Arif &lt;/author&gt;&lt;/authors&gt;&lt;/contributors&gt;&lt;titles&gt;&lt;title&gt;Smoking Status and Level of Addiction of Health Workers in Mustafa Kemal University Hospital&lt;/title&gt;&lt;secondary-title&gt;The Medical Journal of Mustafa Kemal University&lt;/secondary-title&gt;&lt;/titles&gt;&lt;pages&gt;32-42&lt;/pages&gt;&lt;volume&gt;6&lt;/volume&gt;&lt;number&gt;24&lt;/number&gt;&lt;dates&gt;&lt;year&gt;2015&lt;/year&gt;&lt;/dates&gt;&lt;urls&gt;&lt;/urls&gt;&lt;electronic-resource-num&gt;10.17944/mkutfd.61099&lt;/electronic-resource-num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58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467C3" w14:textId="77777777" w:rsidR="00E7235A" w:rsidRPr="00E15D4D" w:rsidRDefault="00E7235A" w:rsidP="00CB740A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D90F0" w14:textId="77777777" w:rsidR="00E7235A" w:rsidRPr="00E15D4D" w:rsidRDefault="00E7235A" w:rsidP="00CB740A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5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E1A83" w14:textId="77777777" w:rsidR="00E7235A" w:rsidRPr="00E15D4D" w:rsidRDefault="00E7235A" w:rsidP="00CB740A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.6 ± 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BC678" w14:textId="77777777" w:rsidR="00E7235A" w:rsidRPr="00E15D4D" w:rsidRDefault="00E7235A" w:rsidP="00CB740A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9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9A9E2" w14:textId="77777777" w:rsidR="00E7235A" w:rsidRPr="00E15D4D" w:rsidRDefault="00E7235A" w:rsidP="00CB740A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71718" w14:textId="77777777" w:rsidR="00E7235A" w:rsidRPr="00E15D4D" w:rsidRDefault="00E7235A" w:rsidP="00CB740A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DE550" w14:textId="77777777" w:rsidR="00E7235A" w:rsidRPr="00E15D4D" w:rsidRDefault="00E7235A" w:rsidP="00CB740A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7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2EFA0" w14:textId="77777777" w:rsidR="00E7235A" w:rsidRPr="00E15D4D" w:rsidRDefault="00E7235A" w:rsidP="00CB740A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7.1</w:t>
            </w:r>
          </w:p>
        </w:tc>
      </w:tr>
      <w:tr w:rsidR="00E7235A" w14:paraId="57CFA485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125647AC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8596B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B1FBC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Gaziante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D3C2C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Ozturk, M &amp; Aydin, N; 2015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Ozturk&lt;/Author&gt;&lt;Year&gt;2015&lt;/Year&gt;&lt;RecNum&gt;64&lt;/RecNum&gt;&lt;DisplayText&gt;[59]&lt;/DisplayText&gt;&lt;record&gt;&lt;rec-number&gt;64&lt;/rec-number&gt;&lt;foreign-keys&gt;&lt;key app="EN" db-id="awf5tvsa5fre04e5rswptvxjd59fxd0wx2ff" timestamp="1689357736"&gt;64&lt;/key&gt;&lt;/foreign-keys&gt;&lt;ref-type name="Thesis"&gt;32&lt;/ref-type&gt;&lt;contributors&gt;&lt;authors&gt;&lt;author&gt;Ozturk, Melek&lt;/author&gt;&lt;/authors&gt;&lt;tertiary-authors&gt;&lt;author&gt;Aydin, Neriman&lt;/author&gt;&lt;/tertiary-authors&gt;&lt;/contributors&gt;&lt;titles&gt;&lt;title&gt;The Effect of Pictures and Text Warnings on Cigarette Packets to the Smoking Behaviour: A Field Research on the Hospital Workers Affiliated to the Health Ministry&lt;/title&gt;&lt;secondary-title&gt;Department of Public Health&lt;/secondary-title&gt;&lt;/titles&gt;&lt;volume&gt;Specialty Thesis&lt;/volume&gt;&lt;dates&gt;&lt;year&gt;2015&lt;/year&gt;&lt;/dates&gt;&lt;pub-location&gt;Gaziantep&lt;/pub-location&gt;&lt;publisher&gt;Gaziantep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59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b/>
                <w:bCs/>
                <w:color w:val="FFFFFF" w:themeColor="background1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A4BC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9414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9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9CE3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88E6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D279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4C1F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11E9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F006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2D99F61B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53E75D21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C9A85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0D0DC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Burdu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95B05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Sahin, DS; et al.; 2014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Sahin&lt;/Author&gt;&lt;Year&gt;2014&lt;/Year&gt;&lt;RecNum&gt;65&lt;/RecNum&gt;&lt;DisplayText&gt;[60]&lt;/DisplayText&gt;&lt;record&gt;&lt;rec-number&gt;65&lt;/rec-number&gt;&lt;foreign-keys&gt;&lt;key app="EN" db-id="awf5tvsa5fre04e5rswptvxjd59fxd0wx2ff" timestamp="1689361578"&gt;65&lt;/key&gt;&lt;/foreign-keys&gt;&lt;ref-type name="Journal Article"&gt;17&lt;/ref-type&gt;&lt;contributors&gt;&lt;authors&gt;&lt;author&gt;Sahin, Deniz Say&lt;/author&gt;&lt;author&gt;Onal, Ozgur &lt;/author&gt;&lt;author&gt;Sutlu Sevinc Pehlivan&lt;/author&gt;&lt;author&gt;Kilinc, Ahmet Selçuk &lt;/author&gt;&lt;author&gt;Mutluay, Duygu&lt;/author&gt;&lt;/authors&gt;&lt;/contributors&gt;&lt;titles&gt;&lt;title&gt;Evaluation of Emergency Rooms and Intensive Care Nurses‘ Life Quality&lt;/title&gt;&lt;secondary-title&gt;MAKU Sag Bil Enst Derg &lt;/secondary-title&gt;&lt;/titles&gt;&lt;pages&gt;81-92&lt;/pages&gt;&lt;volume&gt;2&lt;/volume&gt;&lt;number&gt;2&lt;/number&gt;&lt;dates&gt;&lt;year&gt;2014&lt;/year&gt;&lt;/dates&gt;&lt;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60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b/>
                <w:bCs/>
                <w:color w:val="FFFFFF" w:themeColor="background1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5932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B0BD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6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214A2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26DCA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D24F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F766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D945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FFE4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6A561A7D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06833245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C26FA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04194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Mug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08EE1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Mandas, U &amp; Irmak, Z; 2018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Mandas&lt;/Author&gt;&lt;Year&gt;2018&lt;/Year&gt;&lt;RecNum&gt;58&lt;/RecNum&gt;&lt;DisplayText&gt;[61]&lt;/DisplayText&gt;&lt;record&gt;&lt;rec-number&gt;58&lt;/rec-number&gt;&lt;foreign-keys&gt;&lt;key app="EN" db-id="awf5tvsa5fre04e5rswptvxjd59fxd0wx2ff" timestamp="1689356092"&gt;58&lt;/key&gt;&lt;/foreign-keys&gt;&lt;ref-type name="Thesis"&gt;32&lt;/ref-type&gt;&lt;contributors&gt;&lt;authors&gt;&lt;author&gt;Mandas, Ulku&lt;/author&gt;&lt;/authors&gt;&lt;tertiary-authors&gt;&lt;author&gt;Irmak, Zohre&lt;/author&gt;&lt;/tertiary-authors&gt;&lt;/contributors&gt;&lt;titles&gt;&lt;title&gt;Determination of LowBack Pain and the Affecting Factors in Nurses&lt;/title&gt;&lt;secondary-title&gt;Institute of Health Sciences Nursing Program&lt;/secondary-title&gt;&lt;/titles&gt;&lt;volume&gt;Master’s Thesis&lt;/volume&gt;&lt;dates&gt;&lt;year&gt;2018&lt;/year&gt;&lt;/dates&gt;&lt;pub-location&gt;Mugla&lt;/pub-location&gt;&lt;publisher&gt;Mugla Sitki Kocman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61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b/>
                <w:bCs/>
                <w:color w:val="FFFFFF" w:themeColor="background1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6057D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D454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7AFD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1153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861A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65E9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79F6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BC08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77FF1768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04431BA2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7D0BF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00061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Izmi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B9701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Cakar, S &amp; Ocek, ZA; 2017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Cakar&lt;/Author&gt;&lt;Year&gt;2018&lt;/Year&gt;&lt;RecNum&gt;67&lt;/RecNum&gt;&lt;DisplayText&gt;[62]&lt;/DisplayText&gt;&lt;record&gt;&lt;rec-number&gt;67&lt;/rec-number&gt;&lt;foreign-keys&gt;&lt;key app="EN" db-id="awf5tvsa5fre04e5rswptvxjd59fxd0wx2ff" timestamp="1689366868"&gt;67&lt;/key&gt;&lt;/foreign-keys&gt;&lt;ref-type name="Thesis"&gt;32&lt;/ref-type&gt;&lt;contributors&gt;&lt;authors&gt;&lt;author&gt;Cakar, Sadiye&lt;/author&gt;&lt;/authors&gt;&lt;tertiary-authors&gt;&lt;author&gt;Ocek, Zeliha Asli&lt;/author&gt;&lt;/tertiary-authors&gt;&lt;/contributors&gt;&lt;titles&gt;&lt;title&gt;Identification of the Eating Habits of the Nurses Working at the Internal Diseases, General Surgery and Transplantation Clinics of Ege University Medical Faculty Hospital&lt;/title&gt;&lt;secondary-title&gt;Institute of Health Sciences Department of Public Health&lt;/secondary-title&gt;&lt;/titles&gt;&lt;volume&gt;Master’s Thesis&lt;/volume&gt;&lt;dates&gt;&lt;year&gt;2018&lt;/year&gt;&lt;/dates&gt;&lt;pub-location&gt;Izmir&lt;/pub-location&gt;&lt;publisher&gt;Ege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62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921B45">
              <w:rPr>
                <w:b/>
                <w:bCs/>
                <w:sz w:val="13"/>
                <w:szCs w:val="13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CCE5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3C1C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EE78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440B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47CA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0203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1ACC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D7E3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4413A3CF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1031E96B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47247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107C7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Diyarbaki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42C0B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Sen, MA &amp; Palanci Y; 2016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Sen&lt;/Author&gt;&lt;Year&gt;2016&lt;/Year&gt;&lt;RecNum&gt;68&lt;/RecNum&gt;&lt;DisplayText&gt;[63]&lt;/DisplayText&gt;&lt;record&gt;&lt;rec-number&gt;68&lt;/rec-number&gt;&lt;foreign-keys&gt;&lt;key app="EN" db-id="awf5tvsa5fre04e5rswptvxjd59fxd0wx2ff" timestamp="1689367374"&gt;68&lt;/key&gt;&lt;/foreign-keys&gt;&lt;ref-type name="Thesis"&gt;32&lt;/ref-type&gt;&lt;contributors&gt;&lt;authors&gt;&lt;author&gt;Sen, Mehmet Ali&lt;/author&gt;&lt;/authors&gt;&lt;tertiary-authors&gt;&lt;author&gt;Palanci, Yilmaz&lt;/author&gt;&lt;/tertiary-authors&gt;&lt;/contributors&gt;&lt;titles&gt;&lt;title&gt;Evaluation of Quality Work Life of Nurses Working in Hospital of Dicle Univercity and Influencing Factors&lt;/title&gt;&lt;secondary-title&gt;Institute of Health Sciences Department of Public Health&lt;/secondary-title&gt;&lt;/titles&gt;&lt;volume&gt;Master’s Thesis&lt;/volume&gt;&lt;dates&gt;&lt;year&gt;2016&lt;/year&gt;&lt;/dates&gt;&lt;pub-location&gt;Diyarbakir&lt;/pub-location&gt;&lt;publisher&gt;Dicle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63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b/>
                <w:bCs/>
                <w:color w:val="FFFFFF" w:themeColor="background1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1A782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0B8C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4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3C814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77CD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D495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2F3B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C38A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6269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2B6BDAB7" w14:textId="77777777" w:rsidTr="00CB740A">
        <w:trPr>
          <w:trHeight w:val="299"/>
        </w:trPr>
        <w:tc>
          <w:tcPr>
            <w:tcW w:w="0" w:type="auto"/>
            <w:shd w:val="clear" w:color="auto" w:fill="56DBFC"/>
            <w:vAlign w:val="center"/>
          </w:tcPr>
          <w:p w14:paraId="40800913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18</w:t>
            </w:r>
          </w:p>
        </w:tc>
        <w:tc>
          <w:tcPr>
            <w:tcW w:w="0" w:type="auto"/>
            <w:shd w:val="clear" w:color="auto" w:fill="56DBFC"/>
            <w:vAlign w:val="center"/>
          </w:tcPr>
          <w:p w14:paraId="0AE905AE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5</w:t>
            </w:r>
          </w:p>
        </w:tc>
        <w:tc>
          <w:tcPr>
            <w:tcW w:w="0" w:type="auto"/>
            <w:shd w:val="clear" w:color="auto" w:fill="56DBFC"/>
            <w:vAlign w:val="center"/>
          </w:tcPr>
          <w:p w14:paraId="288BADA4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Istanbul</w:t>
            </w:r>
          </w:p>
        </w:tc>
        <w:tc>
          <w:tcPr>
            <w:tcW w:w="0" w:type="auto"/>
            <w:shd w:val="clear" w:color="auto" w:fill="56DBFC"/>
            <w:vAlign w:val="center"/>
          </w:tcPr>
          <w:p w14:paraId="119146B8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Gokce, P &amp; Seker ES, 2016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Gokce&lt;/Author&gt;&lt;Year&gt;2016&lt;/Year&gt;&lt;RecNum&gt;39&lt;/RecNum&gt;&lt;DisplayText&gt;[26]&lt;/DisplayText&gt;&lt;record&gt;&lt;rec-number&gt;39&lt;/rec-number&gt;&lt;foreign-keys&gt;&lt;key app="EN" db-id="awf5tvsa5fre04e5rswptvxjd59fxd0wx2ff" timestamp="1687255562"&gt;39&lt;/key&gt;&lt;/foreign-keys&gt;&lt;ref-type name="Thesis"&gt;32&lt;/ref-type&gt;&lt;contributors&gt;&lt;authors&gt;&lt;author&gt;Gokce, Pinar&lt;/author&gt;&lt;/authors&gt;&lt;tertiary-authors&gt;&lt;author&gt;Seker, Esin Goksu&lt;/author&gt;&lt;/tertiary-authors&gt;&lt;/contributors&gt;&lt;titles&gt;&lt;title&gt;Determining Nutritional Status of Shift Working Nurses&lt;/title&gt;&lt;secondary-title&gt;Department of Nutrition and Diabetics&lt;/secondary-title&gt;&lt;/titles&gt;&lt;volume&gt;Master’s Thesis&lt;/volume&gt;&lt;dates&gt;&lt;year&gt;2016&lt;/year&gt;&lt;/dates&gt;&lt;pub-location&gt;Istanbul&lt;/pub-location&gt;&lt;publisher&gt;Okan University Institute of Health Sciences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26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color w:val="000000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56DBFC"/>
            <w:vAlign w:val="center"/>
          </w:tcPr>
          <w:p w14:paraId="0D52C80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shd w:val="clear" w:color="auto" w:fill="56DBFC"/>
            <w:vAlign w:val="center"/>
          </w:tcPr>
          <w:p w14:paraId="3BD07D7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44.5</w:t>
            </w:r>
          </w:p>
        </w:tc>
        <w:tc>
          <w:tcPr>
            <w:tcW w:w="0" w:type="auto"/>
            <w:shd w:val="clear" w:color="auto" w:fill="56DBFC"/>
            <w:vAlign w:val="center"/>
          </w:tcPr>
          <w:p w14:paraId="4869748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56DBFC"/>
            <w:vAlign w:val="center"/>
          </w:tcPr>
          <w:p w14:paraId="10A7368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56DBFC"/>
            <w:vAlign w:val="center"/>
          </w:tcPr>
          <w:p w14:paraId="79E3C5B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56DBFC"/>
            <w:vAlign w:val="center"/>
          </w:tcPr>
          <w:p w14:paraId="3223D95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56DBFC"/>
            <w:vAlign w:val="center"/>
          </w:tcPr>
          <w:p w14:paraId="2454ACF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56DBFC"/>
            <w:vAlign w:val="center"/>
          </w:tcPr>
          <w:p w14:paraId="5F7BCCC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2836FB12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63B271F3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A5E74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6668D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Karam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903F8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Yasar, H &amp; Kara, F; 2019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Yasar&lt;/Author&gt;&lt;Year&gt;2019&lt;/Year&gt;&lt;RecNum&gt;69&lt;/RecNum&gt;&lt;DisplayText&gt;[64]&lt;/DisplayText&gt;&lt;record&gt;&lt;rec-number&gt;69&lt;/rec-number&gt;&lt;foreign-keys&gt;&lt;key app="EN" db-id="awf5tvsa5fre04e5rswptvxjd59fxd0wx2ff" timestamp="1689367610"&gt;69&lt;/key&gt;&lt;/foreign-keys&gt;&lt;ref-type name="Thesis"&gt;32&lt;/ref-type&gt;&lt;contributors&gt;&lt;authors&gt;&lt;author&gt;Yasar, Hulya&lt;/author&gt;&lt;/authors&gt;&lt;tertiary-authors&gt;&lt;author&gt;Kara, Fatih&lt;/author&gt;&lt;/tertiary-authors&gt;&lt;/contributors&gt;&lt;titles&gt;&lt;title&gt;The Determinants of Smoking Behaviour and Smoking Cessation Desire of the Smoking Personnel Working in Karaman State Hospital&lt;/title&gt;&lt;secondary-title&gt;Institute of Health Sciences Nursing Program&lt;/secondary-title&gt;&lt;/titles&gt;&lt;volume&gt;Master’s Thesis&lt;/volume&gt;&lt;dates&gt;&lt;year&gt;2019&lt;/year&gt;&lt;/dates&gt;&lt;pub-location&gt;Konya&lt;/pub-location&gt;&lt;publisher&gt;Selcuk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64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b/>
                <w:bCs/>
                <w:color w:val="FFFFFF" w:themeColor="background1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4A054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959D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48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99B2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98106A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5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9CB7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0.5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52FDCD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2</w:t>
            </w:r>
          </w:p>
        </w:tc>
      </w:tr>
      <w:tr w:rsidR="00E7235A" w14:paraId="731880D2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604A9D68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57DA4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1D4C6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M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C5B63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Sezgin, L &amp; Pirincci, E; 2020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Sezgin&lt;/Author&gt;&lt;Year&gt;2020&lt;/Year&gt;&lt;RecNum&gt;70&lt;/RecNum&gt;&lt;DisplayText&gt;[65]&lt;/DisplayText&gt;&lt;record&gt;&lt;rec-number&gt;70&lt;/rec-number&gt;&lt;foreign-keys&gt;&lt;key app="EN" db-id="awf5tvsa5fre04e5rswptvxjd59fxd0wx2ff" timestamp="1689367916"&gt;70&lt;/key&gt;&lt;/foreign-keys&gt;&lt;ref-type name="Journal Article"&gt;17&lt;/ref-type&gt;&lt;contributors&gt;&lt;authors&gt;&lt;author&gt;Sezgin, Leyla &lt;/author&gt;&lt;author&gt;Pirincci, Edibe &lt;/author&gt;&lt;/authors&gt;&lt;/contributors&gt;&lt;titles&gt;&lt;title&gt;Evaluation of Smoking Status of Nurses Working In Hospitals In Mus Province&amp;#xD;and Districts&lt;/title&gt;&lt;secondary-title&gt;KSU Medical Journal&lt;/secondary-title&gt;&lt;/titles&gt;&lt;pages&gt;14-21&lt;/pages&gt;&lt;volume&gt;15&lt;/volume&gt;&lt;number&gt;3&lt;/number&gt;&lt;dates&gt;&lt;year&gt;2020&lt;/year&gt;&lt;/dates&gt;&lt;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65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ACC4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4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C2AB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5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EB32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B936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43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2545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9A45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222D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FD41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7</w:t>
            </w:r>
          </w:p>
        </w:tc>
      </w:tr>
      <w:tr w:rsidR="00E7235A" w14:paraId="7FEF6F9B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0E12EBE8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0E140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E100B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Mani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A4DE2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Ozvurmaz, S &amp; Yavas, S; 2018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Safiye&lt;/Author&gt;&lt;Year&gt;2018&lt;/Year&gt;&lt;RecNum&gt;71&lt;/RecNum&gt;&lt;DisplayText&gt;[66]&lt;/DisplayText&gt;&lt;record&gt;&lt;rec-number&gt;71&lt;/rec-number&gt;&lt;foreign-keys&gt;&lt;key app="EN" db-id="awf5tvsa5fre04e5rswptvxjd59fxd0wx2ff" timestamp="1689368360"&gt;71&lt;/key&gt;&lt;/foreign-keys&gt;&lt;ref-type name="Journal Article"&gt;17&lt;/ref-type&gt;&lt;contributors&gt;&lt;authors&gt;&lt;author&gt;Ozvurmaz Safiye&lt;/author&gt;&lt;author&gt;Yavas, Selcan&lt;/author&gt;&lt;/authors&gt;&lt;/contributors&gt;&lt;titles&gt;&lt;title&gt;Smoking Status, Addiction Levels and Smoking Related Factors in Health Professionals Excluding Doctors&lt;/title&gt;&lt;secondary-title&gt;Mersin Univ Saglık Bilim Derg&lt;/secondary-title&gt;&lt;/titles&gt;&lt;pages&gt;157-66&lt;/pages&gt;&lt;volume&gt;11&lt;/volume&gt;&lt;number&gt;2&lt;/number&gt;&lt;dates&gt;&lt;year&gt;2018&lt;/year&gt;&lt;/dates&gt;&lt;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66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AD9C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178B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D1D58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8B6D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A3AA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80FF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AB4D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8FBC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FFFFFF"/>
                <w:sz w:val="15"/>
                <w:szCs w:val="15"/>
              </w:rPr>
              <w:t>47.1</w:t>
            </w:r>
          </w:p>
        </w:tc>
      </w:tr>
      <w:tr w:rsidR="00E7235A" w14:paraId="6021364D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1F99929C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A238A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2602A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Kahramanmar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00ED7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Alici, OS &amp; Sucakli, MH; 2016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Alici&lt;/Author&gt;&lt;Year&gt;2016&lt;/Year&gt;&lt;RecNum&gt;72&lt;/RecNum&gt;&lt;DisplayText&gt;[67]&lt;/DisplayText&gt;&lt;record&gt;&lt;rec-number&gt;72&lt;/rec-number&gt;&lt;foreign-keys&gt;&lt;key app="EN" db-id="awf5tvsa5fre04e5rswptvxjd59fxd0wx2ff" timestamp="1689368421"&gt;72&lt;/key&gt;&lt;/foreign-keys&gt;&lt;ref-type name="Thesis"&gt;32&lt;/ref-type&gt;&lt;contributors&gt;&lt;authors&gt;&lt;author&gt;Alici, Osman Salih&lt;/author&gt;&lt;/authors&gt;&lt;tertiary-authors&gt;&lt;author&gt;Sucakli, Mustafa Haki&lt;/author&gt;&lt;/tertiary-authors&gt;&lt;/contributors&gt;&lt;titles&gt;&lt;title&gt;Determine the Health Care Workers Maras Powder About Knowledge, Attitude and Behaviour Who Work in Primary Health Care Institutions in the Province of Kahramanmaras&lt;/title&gt;&lt;secondary-title&gt;Department of Family Medicine&lt;/secondary-title&gt;&lt;/titles&gt;&lt;volume&gt;Specialty Thesis&lt;/volume&gt;&lt;dates&gt;&lt;year&gt;2016&lt;/year&gt;&lt;/dates&gt;&lt;pub-location&gt;Kahramanmaras&lt;/pub-location&gt;&lt;publisher&gt;Kahramanmaras Sutcu Imam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67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b/>
                <w:bCs/>
                <w:color w:val="FFFFFF" w:themeColor="background1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6110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47A82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7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B0FB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71C7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B455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0D59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F720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549E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630AF2CE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752D0CD3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1E739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05730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Istanbu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DB256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Uncu, B &amp; Ustundag, FH; 2017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Uncu&lt;/Author&gt;&lt;Year&gt;2017&lt;/Year&gt;&lt;RecNum&gt;73&lt;/RecNum&gt;&lt;DisplayText&gt;[68]&lt;/DisplayText&gt;&lt;record&gt;&lt;rec-number&gt;73&lt;/rec-number&gt;&lt;foreign-keys&gt;&lt;key app="EN" db-id="awf5tvsa5fre04e5rswptvxjd59fxd0wx2ff" timestamp="1689368688"&gt;73&lt;/key&gt;&lt;/foreign-keys&gt;&lt;ref-type name="Thesis"&gt;32&lt;/ref-type&gt;&lt;contributors&gt;&lt;authors&gt;&lt;author&gt;Uncu, Betul&lt;/author&gt;&lt;/authors&gt;&lt;tertiary-authors&gt;&lt;author&gt;Ustundag, F Hulya&lt;/author&gt;&lt;/tertiary-authors&gt;&lt;/contributors&gt;&lt;titles&gt;&lt;title&gt;Evaluation of Healthy Living Behaviors in Nursing in Surgical Clinics&lt;/title&gt;&lt;secondary-title&gt;Institute of Health Sciences Department of Nursing&lt;/secondary-title&gt;&lt;/titles&gt;&lt;volume&gt;Master’s Thesis&lt;/volume&gt;&lt;dates&gt;&lt;year&gt;2017&lt;/year&gt;&lt;/dates&gt;&lt;pub-location&gt;Istanbul&lt;/pub-location&gt;&lt;publisher&gt;Okan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68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b/>
                <w:bCs/>
                <w:color w:val="FFFFFF" w:themeColor="background1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F8EA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01E1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F438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DD7BF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96CD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02A56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0BDC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C84A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413DDB46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3611C2BF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8E12B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308E8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Kastamon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C9A7C3" w14:textId="77777777" w:rsidR="00E7235A" w:rsidRPr="00E15D4D" w:rsidRDefault="00E7235A" w:rsidP="00CB740A">
            <w:pPr>
              <w:rPr>
                <w:color w:val="000000"/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Uzer, Fatih; 2018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Uzer&lt;/Author&gt;&lt;Year&gt;2018&lt;/Year&gt;&lt;RecNum&gt;74&lt;/RecNum&gt;&lt;DisplayText&gt;[69]&lt;/DisplayText&gt;&lt;record&gt;&lt;rec-number&gt;74&lt;/rec-number&gt;&lt;foreign-keys&gt;&lt;key app="EN" db-id="awf5tvsa5fre04e5rswptvxjd59fxd0wx2ff" timestamp="1689370252"&gt;74&lt;/key&gt;&lt;/foreign-keys&gt;&lt;ref-type name="Journal Article"&gt;17&lt;/ref-type&gt;&lt;contributors&gt;&lt;authors&gt;&lt;author&gt;Uzer, Fatih&lt;/author&gt;&lt;/authors&gt;&lt;/contributors&gt;&lt;titles&gt;&lt;title&gt;An Overview of Smoking Habits of State Hospital Staff Workers&lt;/title&gt;&lt;secondary-title&gt;Turkish Journal of Family Practice&lt;/secondary-title&gt;&lt;/titles&gt;&lt;pages&gt;92-9&lt;/pages&gt;&lt;volume&gt;22&lt;/volume&gt;&lt;number&gt;2&lt;/number&gt;&lt;dates&gt;&lt;year&gt;2018&lt;/year&gt;&lt;/dates&gt;&lt;urls&gt;&lt;/urls&gt;&lt;electronic-resource-num&gt;10.15511/tahd.18.00292&lt;/electronic-resource-num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69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5CADD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4771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ABD3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4.04±2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B03A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93CB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A56A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A096D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8512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24D7262B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7D11D64E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77249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82F6A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Kutah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FC7A2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Ozdogan, N&amp;Kosgeroglu, N; 2018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Ozdogan&lt;/Author&gt;&lt;Year&gt;2018&lt;/Year&gt;&lt;RecNum&gt;77&lt;/RecNum&gt;&lt;DisplayText&gt;[70]&lt;/DisplayText&gt;&lt;record&gt;&lt;rec-number&gt;77&lt;/rec-number&gt;&lt;foreign-keys&gt;&lt;key app="EN" db-id="awf5tvsa5fre04e5rswptvxjd59fxd0wx2ff" timestamp="1689371085"&gt;77&lt;/key&gt;&lt;/foreign-keys&gt;&lt;ref-type name="Thesis"&gt;32&lt;/ref-type&gt;&lt;contributors&gt;&lt;authors&gt;&lt;author&gt;Ozdogan, Nevruze&lt;/author&gt;&lt;/authors&gt;&lt;tertiary-authors&gt;&lt;author&gt;Kosgeroglu, Nedime&lt;/author&gt;&lt;/tertiary-authors&gt;&lt;/contributors&gt;&lt;titles&gt;&lt;title&gt;Sleep Quality and Experiencing Gastrointestinal Symptoms of Nurses Working in Surgical Clinics&lt;/title&gt;&lt;secondary-title&gt;Institute of Health Sciences Department of Nursing&lt;/secondary-title&gt;&lt;/titles&gt;&lt;volume&gt;Master’s Thesis&lt;/volume&gt;&lt;dates&gt;&lt;year&gt;2018&lt;/year&gt;&lt;/dates&gt;&lt;pub-location&gt;Eskisehir&lt;/pub-location&gt;&lt;publisher&gt;Eskisehir Osmangazi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70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921B45">
              <w:rPr>
                <w:b/>
                <w:bCs/>
                <w:sz w:val="13"/>
                <w:szCs w:val="13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A485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7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5740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08B7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2BE5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D5B0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A480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A13A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FCE3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45A8BAC5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6CE001B5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E5E88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D8943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Balikesi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77A7F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Cirik, A &amp; Goksel, A; 2018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Cirik&lt;/Author&gt;&lt;Year&gt;2018&lt;/Year&gt;&lt;RecNum&gt;76&lt;/RecNum&gt;&lt;DisplayText&gt;[71]&lt;/DisplayText&gt;&lt;record&gt;&lt;rec-number&gt;76&lt;/rec-number&gt;&lt;foreign-keys&gt;&lt;key app="EN" db-id="awf5tvsa5fre04e5rswptvxjd59fxd0wx2ff" timestamp="1689370835"&gt;76&lt;/key&gt;&lt;/foreign-keys&gt;&lt;ref-type name="Thesis"&gt;32&lt;/ref-type&gt;&lt;contributors&gt;&lt;authors&gt;&lt;author&gt;Cirik, Ayse&lt;/author&gt;&lt;/authors&gt;&lt;tertiary-authors&gt;&lt;author&gt;Goksel, Aykut&lt;/author&gt;&lt;/tertiary-authors&gt;&lt;/contributors&gt;&lt;titles&gt;&lt;title&gt;A Research on Identifying Stress Factors and Stress Management of&amp;#xD;Nurses Working in Intensive Care Units&lt;/title&gt;&lt;secondary-title&gt;Department of Business Administration, Department of Hospital Administration&lt;/secondary-title&gt;&lt;/titles&gt;&lt;volume&gt;Master’s Thesis&lt;/volume&gt;&lt;dates&gt;&lt;year&gt;2018&lt;/year&gt;&lt;/dates&gt;&lt;pub-location&gt;Ankara&lt;/pub-location&gt;&lt;publisher&gt;Gazi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71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b/>
                <w:bCs/>
                <w:color w:val="FFFFFF" w:themeColor="background1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634BF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5A62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52B0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13A4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4DA1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F24E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F6B01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D5E5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7ECB8215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7511F3E0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5D02F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085FF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Ayd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16931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Ozaydin, E &amp; Gezer, N; 2019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Ozaydin&lt;/Author&gt;&lt;Year&gt;2019&lt;/Year&gt;&lt;RecNum&gt;75&lt;/RecNum&gt;&lt;DisplayText&gt;[72]&lt;/DisplayText&gt;&lt;record&gt;&lt;rec-number&gt;75&lt;/rec-number&gt;&lt;foreign-keys&gt;&lt;key app="EN" db-id="awf5tvsa5fre04e5rswptvxjd59fxd0wx2ff" timestamp="1689370414"&gt;75&lt;/key&gt;&lt;/foreign-keys&gt;&lt;ref-type name="Thesis"&gt;32&lt;/ref-type&gt;&lt;contributors&gt;&lt;authors&gt;&lt;author&gt;Ozaydin, Esma&lt;/author&gt;&lt;/authors&gt;&lt;tertiary-authors&gt;&lt;author&gt;Gezer, Nurdan&lt;/author&gt;&lt;/tertiary-authors&gt;&lt;/contributors&gt;&lt;titles&gt;&lt;title&gt;The Effect of the Differences between the Generations on Conscious Awareness Levels of Nurses&lt;/title&gt;&lt;secondary-title&gt;Institute of Health Sciences Department of Nursing&lt;/secondary-title&gt;&lt;/titles&gt;&lt;volume&gt;Master’s Thesis&lt;/volume&gt;&lt;dates&gt;&lt;year&gt;2019&lt;/year&gt;&lt;/dates&gt;&lt;pub-location&gt;Aydin&lt;/pub-location&gt;&lt;publisher&gt;Aydin Adnan Menderes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72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b/>
                <w:bCs/>
                <w:color w:val="FFFFFF" w:themeColor="background1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D69A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6BC26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4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DB7D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3A04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9B65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3FD1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0657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2776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16713195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604A4D66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81FF1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E2AE2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Kon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FDAC6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Marakoglu K &amp; Unal, GU; 2019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Marakoglu&lt;/Author&gt;&lt;Year&gt;2019&lt;/Year&gt;&lt;RecNum&gt;78&lt;/RecNum&gt;&lt;DisplayText&gt;[73]&lt;/DisplayText&gt;&lt;record&gt;&lt;rec-number&gt;78&lt;/rec-number&gt;&lt;foreign-keys&gt;&lt;key app="EN" db-id="awf5tvsa5fre04e5rswptvxjd59fxd0wx2ff" timestamp="1689371318"&gt;78&lt;/key&gt;&lt;/foreign-keys&gt;&lt;ref-type name="Journal Article"&gt;17&lt;/ref-type&gt;&lt;contributors&gt;&lt;authors&gt;&lt;author&gt;Marakoglu, Kamile&lt;/author&gt;&lt;author&gt;Unal, Gulbahar Urun&lt;/author&gt;&lt;/authors&gt;&lt;/contributors&gt;&lt;titles&gt;&lt;title&gt;Prevalence of Tobacco Use in University Public Employees and Evaluation of Their Knowledge, Attitudes and Behaviors on This Subject&lt;/title&gt;&lt;secondary-title&gt;Anatol J Family Med&lt;/secondary-title&gt;&lt;/titles&gt;&lt;pages&gt;58-67&lt;/pages&gt;&lt;volume&gt;2&lt;/volume&gt;&lt;number&gt;2&lt;/number&gt;&lt;dates&gt;&lt;year&gt;2019&lt;/year&gt;&lt;/dates&gt;&lt;urls&gt;&lt;/urls&gt;&lt;electronic-resource-num&gt;10.14744/Anatol J Family Med.2019.47965&lt;/electronic-resource-num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73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89A0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9A59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5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210F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159F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4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49C0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5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3008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9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80D2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DE11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8.1</w:t>
            </w:r>
          </w:p>
        </w:tc>
      </w:tr>
      <w:tr w:rsidR="00E7235A" w14:paraId="539E34B4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0F87EF22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DA232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456DD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Istanbu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5627B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Sagiroglu B &amp; Yilmaz, HO; 2019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Sagiroglu&lt;/Author&gt;&lt;Year&gt;2019&lt;/Year&gt;&lt;RecNum&gt;79&lt;/RecNum&gt;&lt;DisplayText&gt;[74]&lt;/DisplayText&gt;&lt;record&gt;&lt;rec-number&gt;79&lt;/rec-number&gt;&lt;foreign-keys&gt;&lt;key app="EN" db-id="awf5tvsa5fre04e5rswptvxjd59fxd0wx2ff" timestamp="1689375660"&gt;79&lt;/key&gt;&lt;/foreign-keys&gt;&lt;ref-type name="Thesis"&gt;32&lt;/ref-type&gt;&lt;contributors&gt;&lt;authors&gt;&lt;author&gt;Sagiroglu, Busra&lt;/author&gt;&lt;/authors&gt;&lt;tertiary-authors&gt;&lt;author&gt;Yilmaz, Hande Ongun&lt;/author&gt;&lt;/tertiary-authors&gt;&lt;/contributors&gt;&lt;titles&gt;&lt;title&gt;The Relationship between Work-Related Quality of Life and Nutritional Status of Nurses Working in a University Hospital&lt;/title&gt;&lt;secondary-title&gt;Department of Nutrition and Dietetics&lt;/secondary-title&gt;&lt;/titles&gt;&lt;volume&gt;Master’s Thesis&lt;/volume&gt;&lt;dates&gt;&lt;year&gt;2019&lt;/year&gt;&lt;/dates&gt;&lt;pub-location&gt;Istanbul&lt;/pub-location&gt;&lt;publisher&gt;Okan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74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color w:val="000000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FEED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96B2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02C2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AB97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A209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1EFB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62C3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A8FD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7B9A681A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7758BD4C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2F9A2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F7A6B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Tok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8280C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Kutukcu, E &amp; Kocatas, S; 2019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Kutukcu&lt;/Author&gt;&lt;Year&gt;2019&lt;/Year&gt;&lt;RecNum&gt;80&lt;/RecNum&gt;&lt;DisplayText&gt;[75]&lt;/DisplayText&gt;&lt;record&gt;&lt;rec-number&gt;80&lt;/rec-number&gt;&lt;foreign-keys&gt;&lt;key app="EN" db-id="awf5tvsa5fre04e5rswptvxjd59fxd0wx2ff" timestamp="1689375917"&gt;80&lt;/key&gt;&lt;/foreign-keys&gt;&lt;ref-type name="Journal Article"&gt;17&lt;/ref-type&gt;&lt;contributors&gt;&lt;authors&gt;&lt;author&gt;Kutukcu, Emine&lt;/author&gt;&lt;author&gt;Kocatas, Semra&lt;/author&gt;&lt;/authors&gt;&lt;/contributors&gt;&lt;titles&gt;&lt;title&gt;The Relotionship between Smoking Contidions and Burnout Levels of Nurses Working in a State Hospital&lt;/title&gt;&lt;secondary-title&gt;Journal of Public Health Nursing&lt;/secondary-title&gt;&lt;/titles&gt;&lt;volume&gt;1&lt;/volume&gt;&lt;number&gt;3&lt;/number&gt;&lt;dates&gt;&lt;year&gt;2019&lt;/year&gt;&lt;/dates&gt;&lt;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75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531A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E663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580E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.3 ± 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E640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6F1E2D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59DC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3D28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09E6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4EC28D6B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6D98B510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71E2D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D6577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Siv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A33C9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Soyak, R &amp; Yilmaz, M; 2019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Soyak&lt;/Author&gt;&lt;Year&gt;2019&lt;/Year&gt;&lt;RecNum&gt;81&lt;/RecNum&gt;&lt;DisplayText&gt;[76]&lt;/DisplayText&gt;&lt;record&gt;&lt;rec-number&gt;81&lt;/rec-number&gt;&lt;foreign-keys&gt;&lt;key app="EN" db-id="awf5tvsa5fre04e5rswptvxjd59fxd0wx2ff" timestamp="1689375999"&gt;81&lt;/key&gt;&lt;/foreign-keys&gt;&lt;ref-type name="Thesis"&gt;32&lt;/ref-type&gt;&lt;contributors&gt;&lt;authors&gt;&lt;author&gt;Soyak, Rukiye&lt;/author&gt;&lt;/authors&gt;&lt;tertiary-authors&gt;&lt;author&gt;Yilmaz, Meryem&lt;/author&gt;&lt;/tertiary-authors&gt;&lt;/contributors&gt;&lt;titles&gt;&lt;title&gt;Determination of Knowledge Levels of Nurses about Breast Cancer, Breast Cancer Risk Factors, Symptoms and Screening Methods&lt;/title&gt;&lt;secondary-title&gt;Institute of Health Sciences Department of Nursing&lt;/secondary-title&gt;&lt;/titles&gt;&lt;volume&gt;Master’s Thesis&lt;/volume&gt;&lt;dates&gt;&lt;year&gt;2019&lt;/year&gt;&lt;/dates&gt;&lt;pub-location&gt;Sivas&lt;/pub-location&gt;&lt;publisher&gt;Sivas Cumhuriyet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76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color w:val="000000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190A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6CFB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AE3F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9323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7F82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8461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5AA3D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09D6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6384A2E5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18B83364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83DEB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C623A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Canakk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0F64F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Mutlu, P, et al.; 2019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Mutlu&lt;/Author&gt;&lt;Year&gt;2019&lt;/Year&gt;&lt;RecNum&gt;82&lt;/RecNum&gt;&lt;DisplayText&gt;[77]&lt;/DisplayText&gt;&lt;record&gt;&lt;rec-number&gt;82&lt;/rec-number&gt;&lt;foreign-keys&gt;&lt;key app="EN" db-id="awf5tvsa5fre04e5rswptvxjd59fxd0wx2ff" timestamp="1689377065"&gt;82&lt;/key&gt;&lt;/foreign-keys&gt;&lt;ref-type name="Journal Article"&gt;17&lt;/ref-type&gt;&lt;contributors&gt;&lt;authors&gt;&lt;author&gt;Mutlu, Pinar &lt;/author&gt;&lt;author&gt;Celdir, Emre J &lt;/author&gt;&lt;author&gt;Dirican, N &lt;/author&gt;&lt;author&gt;Deniz, S&lt;/author&gt;&lt;author&gt;Aksoy, U&lt;/author&gt;&lt;/authors&gt;&lt;/contributors&gt;&lt;titles&gt;&lt;title&gt;Smoking Status According to Occupational Groups in Hospital Personnel and  Level of Information about Smoking Cessation Consultation Services&amp;#xD;&lt;/title&gt;&lt;secondary-title&gt;Troia Tip Dergisi&lt;/secondary-title&gt;&lt;/titles&gt;&lt;volume&gt;1&lt;/volume&gt;&lt;number&gt;1&lt;/number&gt;&lt;dates&gt;&lt;year&gt;2019&lt;/year&gt;&lt;/dates&gt;&lt;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77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color w:val="000000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15E0C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5C44D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91E1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4C84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D416C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1,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B632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sz w:val="15"/>
                <w:szCs w:val="15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6CCB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87F9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6.6</w:t>
            </w:r>
          </w:p>
        </w:tc>
      </w:tr>
      <w:tr w:rsidR="00E7235A" w14:paraId="0B26F856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726A0481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BB67B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482FF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Afy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24335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Cilekar, S &amp; Gunay, E; 2020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Cilekar&lt;/Author&gt;&lt;Year&gt;2020&lt;/Year&gt;&lt;RecNum&gt;83&lt;/RecNum&gt;&lt;DisplayText&gt;[78]&lt;/DisplayText&gt;&lt;record&gt;&lt;rec-number&gt;83&lt;/rec-number&gt;&lt;foreign-keys&gt;&lt;key app="EN" db-id="awf5tvsa5fre04e5rswptvxjd59fxd0wx2ff" timestamp="1689377302"&gt;83&lt;/key&gt;&lt;/foreign-keys&gt;&lt;ref-type name="Journal Article"&gt;17&lt;/ref-type&gt;&lt;contributors&gt;&lt;authors&gt;&lt;author&gt;Cilekar, Sule&lt;/author&gt;&lt;author&gt;Gunay, Ersin&lt;/author&gt;&lt;author&gt;Burhan, H Sumeyye&lt;/author&gt;&lt;author&gt;Ozalp, Nehir&lt;/author&gt;&lt;author&gt;Sansar, Busra&lt;/author&gt;&lt;author&gt;Erturk, Senanaz&lt;/author&gt;&lt;author&gt;Kiran, Melike&lt;/author&gt;&lt;author&gt;Cakir, Eda&lt;/author&gt;&lt;author&gt;Erdogan, Bahaddin&lt;/author&gt;&lt;/authors&gt;&lt;/contributors&gt;&lt;titles&gt;&lt;title&gt;The Use of Tobacco Products by Health Workers in Our Hospital&lt;/title&gt;&lt;secondary-title&gt;Kocatepe Medical Journal&lt;/secondary-title&gt;&lt;/titles&gt;&lt;pages&gt;295-300&lt;/pages&gt;&lt;volume&gt;21&lt;/volume&gt;&lt;number&gt;4&lt;/number&gt;&lt;dates&gt;&lt;year&gt;2020&lt;/year&gt;&lt;/dates&gt;&lt;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78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9288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4F94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B9C5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8978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9260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49F4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9E49B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FE2A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77608E6F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7111C2A5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65381D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69A43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Kocae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8BB21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Esim F &amp; Caliskan, I; 2019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Esim&lt;/Author&gt;&lt;Year&gt;2019&lt;/Year&gt;&lt;RecNum&gt;84&lt;/RecNum&gt;&lt;DisplayText&gt;[79]&lt;/DisplayText&gt;&lt;record&gt;&lt;rec-number&gt;84&lt;/rec-number&gt;&lt;foreign-keys&gt;&lt;key app="EN" db-id="awf5tvsa5fre04e5rswptvxjd59fxd0wx2ff" timestamp="1689377754"&gt;84&lt;/key&gt;&lt;/foreign-keys&gt;&lt;ref-type name="Thesis"&gt;32&lt;/ref-type&gt;&lt;contributors&gt;&lt;authors&gt;&lt;author&gt;Esim, Filiz&lt;/author&gt;&lt;/authors&gt;&lt;tertiary-authors&gt;&lt;author&gt;Caliskan, Ilknur&lt;/author&gt;&lt;/tertiary-authors&gt;&lt;/contributors&gt;&lt;titles&gt;&lt;title&gt;Determination of Team Approach and Perceived Stress Level on Operating Room Nurses&lt;/title&gt;&lt;secondary-title&gt;Institute of Health Sciences Department of Nursing&lt;/secondary-title&gt;&lt;/titles&gt;&lt;volume&gt;Master’s Thesis&lt;/volume&gt;&lt;dates&gt;&lt;year&gt;2019&lt;/year&gt;&lt;/dates&gt;&lt;pub-location&gt;Istanbul&lt;/pub-location&gt;&lt;publisher&gt;Okan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79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color w:val="000000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2FC31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B5A8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5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D212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E61E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FFC9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9325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D5AD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2FA7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355AB58E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4E453049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A3304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3F9C4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Izmi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1C1D2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Hassoy, D &amp; Ozvurmaz, S; 2021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Hassoy&lt;/Author&gt;&lt;Year&gt;2019&lt;/Year&gt;&lt;RecNum&gt;85&lt;/RecNum&gt;&lt;DisplayText&gt;[80]&lt;/DisplayText&gt;&lt;record&gt;&lt;rec-number&gt;85&lt;/rec-number&gt;&lt;foreign-keys&gt;&lt;key app="EN" db-id="awf5tvsa5fre04e5rswptvxjd59fxd0wx2ff" timestamp="1689377923"&gt;85&lt;/key&gt;&lt;/foreign-keys&gt;&lt;ref-type name="Thesis"&gt;32&lt;/ref-type&gt;&lt;contributors&gt;&lt;authors&gt;&lt;author&gt;Hassoy, Dilek&lt;/author&gt;&lt;/authors&gt;&lt;tertiary-authors&gt;&lt;author&gt;Ozvurmaz, Safiye&lt;/author&gt;&lt;/tertiary-authors&gt;&lt;/contributors&gt;&lt;titles&gt;&lt;title&gt;Job Satisfaction of Health Employees and Factors Affecting&lt;/title&gt;&lt;secondary-title&gt;Institute of Health Sciences Department of Nursing&lt;/secondary-title&gt;&lt;/titles&gt;&lt;volume&gt;Master’s Thesis&lt;/volume&gt;&lt;dates&gt;&lt;year&gt;2019&lt;/year&gt;&lt;/dates&gt;&lt;pub-location&gt;Aydin&lt;/pub-location&gt;&lt;publisher&gt;Aydin Adnan Menderes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80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58B8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685A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4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1EF5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7EC1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9287D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7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3201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32D0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7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27BF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sz w:val="15"/>
                <w:szCs w:val="15"/>
              </w:rPr>
              <w:t>47.1</w:t>
            </w:r>
          </w:p>
        </w:tc>
      </w:tr>
      <w:tr w:rsidR="00E7235A" w14:paraId="43E55F7D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73F3E7F8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6F7B2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9695D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Istanbu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BFECF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Neziroglu, D &amp; Akyolcu, N; 2021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Neziroglu&lt;/Author&gt;&lt;Year&gt;2021&lt;/Year&gt;&lt;RecNum&gt;86&lt;/RecNum&gt;&lt;DisplayText&gt;[81]&lt;/DisplayText&gt;&lt;record&gt;&lt;rec-number&gt;86&lt;/rec-number&gt;&lt;foreign-keys&gt;&lt;key app="EN" db-id="awf5tvsa5fre04e5rswptvxjd59fxd0wx2ff" timestamp="1689378075"&gt;86&lt;/key&gt;&lt;/foreign-keys&gt;&lt;ref-type name="Thesis"&gt;32&lt;/ref-type&gt;&lt;contributors&gt;&lt;authors&gt;&lt;author&gt;Neziroglu, Damla&lt;/author&gt;&lt;/authors&gt;&lt;tertiary-authors&gt;&lt;author&gt;Akyolcu, Neriman&lt;/author&gt;&lt;/tertiary-authors&gt;&lt;/contributors&gt;&lt;titles&gt;&lt;title&gt;Breast Cancer Risk Awareness and Precautions Among Nurses&lt;/title&gt;&lt;secondary-title&gt;Institute of Health Sciences, Department of Surgical Diseases Nursing&lt;/secondary-title&gt;&lt;/titles&gt;&lt;volume&gt;Master’s Thesis&lt;/volume&gt;&lt;dates&gt;&lt;year&gt;2021&lt;/year&gt;&lt;/dates&gt;&lt;pub-location&gt;Istanbul&lt;/pub-location&gt;&lt;publisher&gt;Istinye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81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color w:val="000000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2B25D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860E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9908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A370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DD2E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B1773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807E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4BB6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30B3A291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518D23CA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2CD02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F8A49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Istanbu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8F414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Kose, E &amp; Sezer, RE; 2020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Kose&lt;/Author&gt;&lt;Year&gt;2020&lt;/Year&gt;&lt;RecNum&gt;87&lt;/RecNum&gt;&lt;DisplayText&gt;[82]&lt;/DisplayText&gt;&lt;record&gt;&lt;rec-number&gt;87&lt;/rec-number&gt;&lt;foreign-keys&gt;&lt;key app="EN" db-id="awf5tvsa5fre04e5rswptvxjd59fxd0wx2ff" timestamp="1689378188"&gt;87&lt;/key&gt;&lt;/foreign-keys&gt;&lt;ref-type name="Thesis"&gt;32&lt;/ref-type&gt;&lt;contributors&gt;&lt;authors&gt;&lt;author&gt;Kose, Engin&lt;/author&gt;&lt;/authors&gt;&lt;tertiary-authors&gt;&lt;author&gt;Sezer, Recep Erol&lt;/author&gt;&lt;/tertiary-authors&gt;&lt;/contributors&gt;&lt;titles&gt;&lt;title&gt;Tobacco Product Use With a Focus on E-Cigarette among Nurses and Midwives: Attitudes and Behaviors&lt;/title&gt;&lt;secondary-title&gt;Department of Public Health&lt;/secondary-title&gt;&lt;/titles&gt;&lt;volume&gt;Master’s Thesis&lt;/volume&gt;&lt;dates&gt;&lt;year&gt;2020&lt;/year&gt;&lt;/dates&gt;&lt;pub-location&gt;Istanbul&lt;/pub-location&gt;&lt;publisher&gt;Yeditepe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82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color w:val="000000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869C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EA7D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9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9FE4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6CF0D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5F418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22D2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A880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17F7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5A1685B5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76706033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78853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5C57A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Istanbu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58D52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Kilic, SS &amp; Eren, N; 2022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Kilic&lt;/Author&gt;&lt;Year&gt;2022&lt;/Year&gt;&lt;RecNum&gt;88&lt;/RecNum&gt;&lt;DisplayText&gt;[83]&lt;/DisplayText&gt;&lt;record&gt;&lt;rec-number&gt;88&lt;/rec-number&gt;&lt;foreign-keys&gt;&lt;key app="EN" db-id="awf5tvsa5fre04e5rswptvxjd59fxd0wx2ff" timestamp="1689378431"&gt;88&lt;/key&gt;&lt;/foreign-keys&gt;&lt;ref-type name="Thesis"&gt;32&lt;/ref-type&gt;&lt;contributors&gt;&lt;authors&gt;&lt;author&gt;Kilic, Sema Serin&lt;/author&gt;&lt;/authors&gt;&lt;tertiary-authors&gt;&lt;author&gt;Eren, Nurhan&lt;/author&gt;&lt;/tertiary-authors&gt;&lt;/contributors&gt;&lt;titles&gt;&lt;title&gt;Investigation of Psychological Resilience, Locus of Control, Mental Health Promotion and Coping Styles wıth Stress in Nurses&lt;/title&gt;&lt;secondary-title&gt;Institute of Health Sciences Department of Nursing&lt;/secondary-title&gt;&lt;/titles&gt;&lt;volume&gt;Master’s Thesis&lt;/volume&gt;&lt;dates&gt;&lt;year&gt;2022&lt;/year&gt;&lt;/dates&gt;&lt;pub-location&gt;Istanbul&lt;/pub-location&gt;&lt;publisher&gt;Okan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83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color w:val="000000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B5ED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4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39A4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28D0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838D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8F23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0C95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8488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A4031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2EDF4FC6" w14:textId="77777777" w:rsidTr="00CB740A">
        <w:trPr>
          <w:trHeight w:val="299"/>
        </w:trPr>
        <w:tc>
          <w:tcPr>
            <w:tcW w:w="0" w:type="auto"/>
            <w:shd w:val="clear" w:color="auto" w:fill="4EA72E" w:themeFill="accent6"/>
            <w:vAlign w:val="center"/>
          </w:tcPr>
          <w:p w14:paraId="2D144520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0" w:type="auto"/>
            <w:shd w:val="clear" w:color="auto" w:fill="4EA72E" w:themeFill="accent6"/>
            <w:vAlign w:val="center"/>
          </w:tcPr>
          <w:p w14:paraId="7DACA454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b/>
                <w:bCs/>
                <w:color w:val="000000" w:themeColor="text1"/>
                <w:sz w:val="13"/>
                <w:szCs w:val="13"/>
              </w:rPr>
              <w:t>2020</w:t>
            </w:r>
          </w:p>
        </w:tc>
        <w:tc>
          <w:tcPr>
            <w:tcW w:w="0" w:type="auto"/>
            <w:shd w:val="clear" w:color="auto" w:fill="4EA72E" w:themeFill="accent6"/>
            <w:vAlign w:val="center"/>
          </w:tcPr>
          <w:p w14:paraId="63292433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b/>
                <w:bCs/>
                <w:color w:val="000000" w:themeColor="text1"/>
                <w:sz w:val="13"/>
                <w:szCs w:val="13"/>
              </w:rPr>
              <w:t>Istanbul</w:t>
            </w:r>
          </w:p>
        </w:tc>
        <w:tc>
          <w:tcPr>
            <w:tcW w:w="0" w:type="auto"/>
            <w:shd w:val="clear" w:color="auto" w:fill="4EA72E" w:themeFill="accent6"/>
            <w:vAlign w:val="center"/>
          </w:tcPr>
          <w:p w14:paraId="3C5E91C4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b/>
                <w:bCs/>
                <w:color w:val="000000" w:themeColor="text1"/>
                <w:sz w:val="13"/>
                <w:szCs w:val="13"/>
              </w:rPr>
              <w:t>Bayramlar, OF, et al.; 2023</w:t>
            </w:r>
          </w:p>
        </w:tc>
        <w:tc>
          <w:tcPr>
            <w:tcW w:w="0" w:type="auto"/>
            <w:shd w:val="clear" w:color="auto" w:fill="4EA72E" w:themeFill="accent6"/>
            <w:vAlign w:val="center"/>
          </w:tcPr>
          <w:p w14:paraId="130AF2D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b/>
                <w:bCs/>
                <w:color w:val="000000" w:themeColor="text1"/>
                <w:sz w:val="15"/>
                <w:szCs w:val="15"/>
              </w:rPr>
              <w:t>529</w:t>
            </w:r>
          </w:p>
        </w:tc>
        <w:tc>
          <w:tcPr>
            <w:tcW w:w="0" w:type="auto"/>
            <w:shd w:val="clear" w:color="auto" w:fill="4EA72E" w:themeFill="accent6"/>
            <w:vAlign w:val="center"/>
          </w:tcPr>
          <w:p w14:paraId="26138F8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b/>
                <w:bCs/>
                <w:color w:val="000000" w:themeColor="text1"/>
                <w:sz w:val="15"/>
                <w:szCs w:val="15"/>
              </w:rPr>
              <w:t>32.7</w:t>
            </w:r>
          </w:p>
        </w:tc>
        <w:tc>
          <w:tcPr>
            <w:tcW w:w="0" w:type="auto"/>
            <w:shd w:val="clear" w:color="auto" w:fill="4EA72E" w:themeFill="accent6"/>
            <w:vAlign w:val="center"/>
          </w:tcPr>
          <w:p w14:paraId="577705D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b/>
                <w:bCs/>
                <w:color w:val="000000" w:themeColor="text1"/>
                <w:sz w:val="15"/>
                <w:szCs w:val="15"/>
              </w:rPr>
              <w:t>3±2.6</w:t>
            </w:r>
          </w:p>
        </w:tc>
        <w:tc>
          <w:tcPr>
            <w:tcW w:w="0" w:type="auto"/>
            <w:shd w:val="clear" w:color="auto" w:fill="4EA72E" w:themeFill="accent6"/>
            <w:vAlign w:val="center"/>
          </w:tcPr>
          <w:p w14:paraId="0C26E47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b/>
                <w:bCs/>
                <w:color w:val="000000" w:themeColor="text1"/>
                <w:sz w:val="15"/>
                <w:szCs w:val="15"/>
              </w:rPr>
              <w:t>46.3</w:t>
            </w:r>
          </w:p>
        </w:tc>
        <w:tc>
          <w:tcPr>
            <w:tcW w:w="0" w:type="auto"/>
            <w:shd w:val="clear" w:color="auto" w:fill="4EA72E" w:themeFill="accent6"/>
            <w:vAlign w:val="center"/>
          </w:tcPr>
          <w:p w14:paraId="4B1866C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b/>
                <w:bCs/>
                <w:color w:val="000000" w:themeColor="text1"/>
                <w:sz w:val="15"/>
                <w:szCs w:val="15"/>
              </w:rPr>
              <w:t>24.7</w:t>
            </w:r>
          </w:p>
        </w:tc>
        <w:tc>
          <w:tcPr>
            <w:tcW w:w="0" w:type="auto"/>
            <w:shd w:val="clear" w:color="auto" w:fill="4EA72E" w:themeFill="accent6"/>
            <w:vAlign w:val="center"/>
          </w:tcPr>
          <w:p w14:paraId="022BB23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b/>
                <w:bCs/>
                <w:color w:val="000000" w:themeColor="text1"/>
                <w:sz w:val="15"/>
                <w:szCs w:val="15"/>
              </w:rPr>
              <w:t>9.3</w:t>
            </w:r>
          </w:p>
        </w:tc>
        <w:tc>
          <w:tcPr>
            <w:tcW w:w="0" w:type="auto"/>
            <w:shd w:val="clear" w:color="auto" w:fill="4EA72E" w:themeFill="accent6"/>
            <w:vAlign w:val="center"/>
          </w:tcPr>
          <w:p w14:paraId="615FC9BB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b/>
                <w:bCs/>
                <w:color w:val="000000" w:themeColor="text1"/>
                <w:sz w:val="15"/>
                <w:szCs w:val="15"/>
              </w:rPr>
              <w:t>14.2</w:t>
            </w:r>
          </w:p>
        </w:tc>
        <w:tc>
          <w:tcPr>
            <w:tcW w:w="0" w:type="auto"/>
            <w:shd w:val="clear" w:color="auto" w:fill="4EA72E" w:themeFill="accent6"/>
            <w:vAlign w:val="center"/>
          </w:tcPr>
          <w:p w14:paraId="32CAF32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b/>
                <w:bCs/>
                <w:color w:val="000000" w:themeColor="text1"/>
                <w:sz w:val="15"/>
                <w:szCs w:val="15"/>
              </w:rPr>
              <w:t>5.6</w:t>
            </w:r>
          </w:p>
        </w:tc>
      </w:tr>
      <w:tr w:rsidR="00E7235A" w14:paraId="3104BFD3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48043DA4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D86D5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A7372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Malat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B9CA0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Bektas, D &amp; Genc, MF; 2020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Bektas&lt;/Author&gt;&lt;Year&gt;2020&lt;/Year&gt;&lt;RecNum&gt;89&lt;/RecNum&gt;&lt;DisplayText&gt;[84]&lt;/DisplayText&gt;&lt;record&gt;&lt;rec-number&gt;89&lt;/rec-number&gt;&lt;foreign-keys&gt;&lt;key app="EN" db-id="awf5tvsa5fre04e5rswptvxjd59fxd0wx2ff" timestamp="1689378972"&gt;89&lt;/key&gt;&lt;/foreign-keys&gt;&lt;ref-type name="Thesis"&gt;32&lt;/ref-type&gt;&lt;contributors&gt;&lt;authors&gt;&lt;author&gt;Bektas, Deniz&lt;/author&gt;&lt;/authors&gt;&lt;tertiary-authors&gt;&lt;author&gt;Genc, Mehmet Fikret&lt;/author&gt;&lt;/tertiary-authors&gt;&lt;/contributors&gt;&lt;titles&gt;&lt;title&gt;Smoking Status, Affecting Factors and Passive Smoking Awareness Levels of Assistant Doctors and Nurses Working at Inonu University Turgut Ozal Medical&lt;/title&gt;&lt;secondary-title&gt;Department of Public Health&lt;/secondary-title&gt;&lt;/titles&gt;&lt;volume&gt;Specialty Thesis&lt;/volume&gt;&lt;dates&gt;&lt;year&gt;2020&lt;/year&gt;&lt;/dates&gt;&lt;pub-location&gt;Malatya&lt;/pub-location&gt;&lt;publisher&gt;Inonu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84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color w:val="000000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4998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22C4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FA6D8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8889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C092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8EFC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432C0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D3C7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15A9D6A2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1E3FD666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0CB3E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1C83D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Ispar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BA746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Aldemir, S &amp; Yigitoglu, G; 2021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Aldemir&lt;/Author&gt;&lt;Year&gt;2019&lt;/Year&gt;&lt;RecNum&gt;90&lt;/RecNum&gt;&lt;DisplayText&gt;[85]&lt;/DisplayText&gt;&lt;record&gt;&lt;rec-number&gt;90&lt;/rec-number&gt;&lt;foreign-keys&gt;&lt;key app="EN" db-id="awf5tvsa5fre04e5rswptvxjd59fxd0wx2ff" timestamp="1689379077"&gt;90&lt;/key&gt;&lt;/foreign-keys&gt;&lt;ref-type name="Thesis"&gt;32&lt;/ref-type&gt;&lt;contributors&gt;&lt;authors&gt;&lt;author&gt;Aldemir, Sevgi&lt;/author&gt;&lt;/authors&gt;&lt;tertiary-authors&gt;&lt;author&gt;Yigitoglu, Gulay&lt;/author&gt;&lt;/tertiary-authors&gt;&lt;/contributors&gt;&lt;titles&gt;&lt;title&gt;Relationship between Sleep Quality and Anger Expression Style in Nurses&lt;/title&gt;&lt;secondary-title&gt;Institute of Health Sciences Department of Nursing&lt;/secondary-title&gt;&lt;/titles&gt;&lt;volume&gt;Master’s Thesis&lt;/volume&gt;&lt;dates&gt;&lt;year&gt;2019&lt;/year&gt;&lt;/dates&gt;&lt;pub-location&gt;Denizli&lt;/pub-location&gt;&lt;publisher&gt;Pamukkale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85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color w:val="000000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CFD7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4EB0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8CD0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F21F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7146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700D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9471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96D1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056E0793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2F9BB3D5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4EC7F3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97964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Antal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2A915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Ozdemir M &amp; Ozen, M; 2023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Ozdemir&lt;/Author&gt;&lt;Year&gt;2023&lt;/Year&gt;&lt;RecNum&gt;91&lt;/RecNum&gt;&lt;DisplayText&gt;[86]&lt;/DisplayText&gt;&lt;record&gt;&lt;rec-number&gt;91&lt;/rec-number&gt;&lt;foreign-keys&gt;&lt;key app="EN" db-id="awf5tvsa5fre04e5rswptvxjd59fxd0wx2ff" timestamp="1689379199"&gt;91&lt;/key&gt;&lt;/foreign-keys&gt;&lt;ref-type name="Thesis"&gt;32&lt;/ref-type&gt;&lt;contributors&gt;&lt;authors&gt;&lt;author&gt;Ozdemir, Mustafa&lt;/author&gt;&lt;/authors&gt;&lt;tertiary-authors&gt;&lt;author&gt;Ozen, Mehmet&lt;/author&gt;&lt;/tertiary-authors&gt;&lt;/contributors&gt;&lt;titles&gt;&lt;title&gt;Health Professionals&amp;apos; Perspective on Tobacco Use during the COVID-19&amp;#xD;Pandemic Period and Investigation of Habit Changes in Users&lt;/title&gt;&lt;secondary-title&gt;Department of Family Medicine&lt;/secondary-title&gt;&lt;/titles&gt;&lt;volume&gt;Specialty Thesis&lt;/volume&gt;&lt;dates&gt;&lt;year&gt;2023&lt;/year&gt;&lt;/dates&gt;&lt;pub-location&gt;Antalya&lt;/pub-location&gt;&lt;publisher&gt;Antalya Training and Research Hospital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86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color w:val="000000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D342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5DE1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515D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4C61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FE4B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95956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132E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9F73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78A1641E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692538EA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lastRenderedPageBreak/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550C8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8F872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Anka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02DEA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Kamisli, F &amp; Sengezer, T; 2018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Kamisli&lt;/Author&gt;&lt;Year&gt;2021&lt;/Year&gt;&lt;RecNum&gt;92&lt;/RecNum&gt;&lt;DisplayText&gt;[87]&lt;/DisplayText&gt;&lt;record&gt;&lt;rec-number&gt;92&lt;/rec-number&gt;&lt;foreign-keys&gt;&lt;key app="EN" db-id="awf5tvsa5fre04e5rswptvxjd59fxd0wx2ff" timestamp="1689379407"&gt;92&lt;/key&gt;&lt;/foreign-keys&gt;&lt;ref-type name="Thesis"&gt;32&lt;/ref-type&gt;&lt;contributors&gt;&lt;authors&gt;&lt;author&gt;Kamisli, Furkan&lt;/author&gt;&lt;/authors&gt;&lt;tertiary-authors&gt;&lt;author&gt;Sengezer, Tijen&lt;/author&gt;&lt;/tertiary-authors&gt;&lt;/contributors&gt;&lt;titles&gt;&lt;title&gt;Smoking Status of Working Staff in an Training and Research Hospital&lt;/title&gt;&lt;secondary-title&gt;Department of Family Medicine&lt;/secondary-title&gt;&lt;/titles&gt;&lt;volume&gt;Specialty Thesis&lt;/volume&gt;&lt;dates&gt;&lt;year&gt;2021&lt;/year&gt;&lt;/dates&gt;&lt;pub-location&gt;Ankara&lt;/pub-location&gt;&lt;publisher&gt;Kecioren Training and Research Hospital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87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color w:val="000000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E57A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048B7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4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61A4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C0A3643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47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06B7A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0.1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CB7F79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2.6</w:t>
            </w:r>
          </w:p>
        </w:tc>
      </w:tr>
      <w:tr w:rsidR="00E7235A" w14:paraId="2A740397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628AC90F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02F87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BF0CE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Izmi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219D5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Bolec, B &amp; Birgili, F; 2021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Bolec&lt;/Author&gt;&lt;Year&gt;2021&lt;/Year&gt;&lt;RecNum&gt;93&lt;/RecNum&gt;&lt;DisplayText&gt;[88]&lt;/DisplayText&gt;&lt;record&gt;&lt;rec-number&gt;93&lt;/rec-number&gt;&lt;foreign-keys&gt;&lt;key app="EN" db-id="awf5tvsa5fre04e5rswptvxjd59fxd0wx2ff" timestamp="1689379568"&gt;93&lt;/key&gt;&lt;/foreign-keys&gt;&lt;ref-type name="Thesis"&gt;32&lt;/ref-type&gt;&lt;contributors&gt;&lt;authors&gt;&lt;author&gt;Bolec, Bugse&lt;/author&gt;&lt;/authors&gt;&lt;tertiary-authors&gt;&lt;author&gt;Birgili, Fatma&lt;/author&gt;&lt;/tertiary-authors&gt;&lt;/contributors&gt;&lt;titles&gt;&lt;title&gt;Determination of the Relationship between Nurses&amp;apos; Anxiety of Getting Caught Coronavirus (Covid-19) and Their Healthy Nutrition Attitudes during the Pandemic Process&lt;/title&gt;&lt;secondary-title&gt;Institute of Health Sciences Nursing Program&lt;/secondary-title&gt;&lt;/titles&gt;&lt;volume&gt;Master’s Thesis&lt;/volume&gt;&lt;dates&gt;&lt;year&gt;2021&lt;/year&gt;&lt;/dates&gt;&lt;pub-location&gt;Mugla&lt;/pub-location&gt;&lt;publisher&gt;Mugla Sitki Kocman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88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color w:val="000000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F5BD25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661A3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4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7BD4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4B00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19340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AB32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79BC9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045D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0024E373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3FBA75BF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3FB92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7126B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Anka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A4871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Abbasova, A &amp; Ozturk, C; 2022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Abbasova&lt;/Author&gt;&lt;Year&gt;2013&lt;/Year&gt;&lt;RecNum&gt;94&lt;/RecNum&gt;&lt;DisplayText&gt;[89]&lt;/DisplayText&gt;&lt;record&gt;&lt;rec-number&gt;94&lt;/rec-number&gt;&lt;foreign-keys&gt;&lt;key app="EN" db-id="awf5tvsa5fre04e5rswptvxjd59fxd0wx2ff" timestamp="1689379702"&gt;94&lt;/key&gt;&lt;/foreign-keys&gt;&lt;ref-type name="Thesis"&gt;32&lt;/ref-type&gt;&lt;contributors&gt;&lt;authors&gt;&lt;author&gt;Abbasova, Aygul&lt;/author&gt;&lt;/authors&gt;&lt;tertiary-authors&gt;&lt;author&gt;Ozturk, Can&lt;/author&gt;&lt;/tertiary-authors&gt;&lt;/contributors&gt;&lt;titles&gt;&lt;title&gt;Pandemi Doneminde Universite Hastanesinde Gorev Yapan Hemsirelerde Sigara İcme Davranislari ve Sigara Birakma Konusunda Yaklasimlari&lt;/title&gt;&lt;secondary-title&gt;Department of Chest Diseases&lt;/secondary-title&gt;&lt;/titles&gt;&lt;volume&gt;Specialty Thesis&lt;/volume&gt;&lt;dates&gt;&lt;year&gt;2013&lt;/year&gt;&lt;/dates&gt;&lt;pub-location&gt;Ankara&lt;/pub-location&gt;&lt;publisher&gt;Gazi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89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color w:val="000000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A126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3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012B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9E90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D1AB1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5C2C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9E3B4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4538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63CBC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5ADBD6AA" w14:textId="77777777" w:rsidTr="00CB740A">
        <w:trPr>
          <w:trHeight w:val="299"/>
        </w:trPr>
        <w:tc>
          <w:tcPr>
            <w:tcW w:w="0" w:type="auto"/>
            <w:shd w:val="clear" w:color="auto" w:fill="FFC000"/>
            <w:vAlign w:val="center"/>
          </w:tcPr>
          <w:p w14:paraId="22365C84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46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1A87EE1A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21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6BC61B82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TÜRKİYE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2A1A2FAE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Polat, S &amp; Ergun, G; 2022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Polat&lt;/Author&gt;&lt;Year&gt;2022&lt;/Year&gt;&lt;RecNum&gt;95&lt;/RecNum&gt;&lt;DisplayText&gt;[90]&lt;/DisplayText&gt;&lt;record&gt;&lt;rec-number&gt;95&lt;/rec-number&gt;&lt;foreign-keys&gt;&lt;key app="EN" db-id="awf5tvsa5fre04e5rswptvxjd59fxd0wx2ff" timestamp="1689379934"&gt;95&lt;/key&gt;&lt;/foreign-keys&gt;&lt;ref-type name="Thesis"&gt;32&lt;/ref-type&gt;&lt;contributors&gt;&lt;authors&gt;&lt;author&gt;Polat, Sever&lt;/author&gt;&lt;/authors&gt;&lt;tertiary-authors&gt;&lt;author&gt;Ergun, Gul&lt;/author&gt;&lt;/tertiary-authors&gt;&lt;/contributors&gt;&lt;titles&gt;&lt;title&gt;Determination of the COVID-19 Phobia, Anxiety and Depression Levels of Nurses Working in COVID-19 Clinics and Intensive Care Units during the Pandemic Process&lt;/title&gt;&lt;secondary-title&gt;Institute of Health Sciences Department of Nursing&lt;/secondary-title&gt;&lt;/titles&gt;&lt;volume&gt;Master’s Thesis&lt;/volume&gt;&lt;dates&gt;&lt;year&gt;2022&lt;/year&gt;&lt;/dates&gt;&lt;pub-location&gt;Istanbul&lt;/pub-location&gt;&lt;publisher&gt;Okan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90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color w:val="000000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49A3FDCD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53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334C884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56.5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1A14C75D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2A30FDC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3484573E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5413B5D8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133414E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FFC000"/>
            <w:vAlign w:val="center"/>
          </w:tcPr>
          <w:p w14:paraId="5011EDC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  <w:tr w:rsidR="00E7235A" w14:paraId="1797C864" w14:textId="77777777" w:rsidTr="00CB740A">
        <w:trPr>
          <w:trHeight w:val="299"/>
        </w:trPr>
        <w:tc>
          <w:tcPr>
            <w:tcW w:w="0" w:type="auto"/>
            <w:shd w:val="clear" w:color="auto" w:fill="auto"/>
            <w:vAlign w:val="center"/>
          </w:tcPr>
          <w:p w14:paraId="3EC71CC3" w14:textId="77777777" w:rsidR="00E7235A" w:rsidRPr="00E15D4D" w:rsidRDefault="00E7235A" w:rsidP="00CB740A">
            <w:pPr>
              <w:jc w:val="center"/>
              <w:rPr>
                <w:b/>
                <w:bCs/>
                <w:sz w:val="13"/>
                <w:szCs w:val="13"/>
              </w:rPr>
            </w:pPr>
            <w:r w:rsidRPr="00E15D4D">
              <w:rPr>
                <w:b/>
                <w:bCs/>
                <w:color w:val="000000"/>
                <w:sz w:val="13"/>
                <w:szCs w:val="13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738FB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1F4B6" w14:textId="77777777" w:rsidR="00E7235A" w:rsidRPr="00E15D4D" w:rsidRDefault="00E7235A" w:rsidP="00CB740A">
            <w:pPr>
              <w:jc w:val="center"/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>M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5C9CD" w14:textId="77777777" w:rsidR="00E7235A" w:rsidRPr="00E15D4D" w:rsidRDefault="00E7235A" w:rsidP="00CB740A">
            <w:pPr>
              <w:rPr>
                <w:sz w:val="13"/>
                <w:szCs w:val="13"/>
              </w:rPr>
            </w:pPr>
            <w:r w:rsidRPr="00E15D4D">
              <w:rPr>
                <w:color w:val="000000"/>
                <w:sz w:val="13"/>
                <w:szCs w:val="13"/>
              </w:rPr>
              <w:t xml:space="preserve">Menekse, M &amp; Olca, SP; 2022 </w:t>
            </w:r>
            <w:r w:rsidRPr="00E15D4D">
              <w:rPr>
                <w:color w:val="000000"/>
                <w:sz w:val="13"/>
                <w:szCs w:val="13"/>
              </w:rPr>
              <w:fldChar w:fldCharType="begin"/>
            </w:r>
            <w:r>
              <w:rPr>
                <w:color w:val="000000"/>
                <w:sz w:val="13"/>
                <w:szCs w:val="13"/>
              </w:rPr>
              <w:instrText xml:space="preserve"> ADDIN EN.CITE &lt;EndNote&gt;&lt;Cite&gt;&lt;Author&gt;Menekse&lt;/Author&gt;&lt;Year&gt;2022&lt;/Year&gt;&lt;RecNum&gt;96&lt;/RecNum&gt;&lt;DisplayText&gt;[91]&lt;/DisplayText&gt;&lt;record&gt;&lt;rec-number&gt;96&lt;/rec-number&gt;&lt;foreign-keys&gt;&lt;key app="EN" db-id="awf5tvsa5fre04e5rswptvxjd59fxd0wx2ff" timestamp="1689380041"&gt;96&lt;/key&gt;&lt;/foreign-keys&gt;&lt;ref-type name="Thesis"&gt;32&lt;/ref-type&gt;&lt;contributors&gt;&lt;authors&gt;&lt;author&gt;Menekse, Mujde&lt;/author&gt;&lt;/authors&gt;&lt;tertiary-authors&gt;&lt;author&gt;Olca, Sibel Polat&lt;/author&gt;&lt;/tertiary-authors&gt;&lt;/contributors&gt;&lt;titles&gt;&lt;title&gt;The Effect of Psychological Violence on Nurses&amp;apos; Job Satisfaction&lt;/title&gt;&lt;secondary-title&gt;Institute of Health Sciences Department of Nursing&lt;/secondary-title&gt;&lt;/titles&gt;&lt;volume&gt;Master’s Thesis&lt;/volume&gt;&lt;dates&gt;&lt;year&gt;2022&lt;/year&gt;&lt;/dates&gt;&lt;pub-location&gt;Gaziantep&lt;/pub-location&gt;&lt;publisher&gt;Sanko University&lt;/publisher&gt;&lt;urls&gt;&lt;related-urls&gt;&lt;url&gt;https://tez.yok.gov.tr/UlusalTezMerkezi/&lt;/url&gt;&lt;/related-urls&gt;&lt;/urls&gt;&lt;/record&gt;&lt;/Cite&gt;&lt;/EndNote&gt;</w:instrText>
            </w:r>
            <w:r w:rsidRPr="00E15D4D">
              <w:rPr>
                <w:color w:val="000000"/>
                <w:sz w:val="13"/>
                <w:szCs w:val="13"/>
              </w:rPr>
              <w:fldChar w:fldCharType="separate"/>
            </w:r>
            <w:r>
              <w:rPr>
                <w:noProof/>
                <w:color w:val="000000"/>
                <w:sz w:val="13"/>
                <w:szCs w:val="13"/>
              </w:rPr>
              <w:t>[91]</w:t>
            </w:r>
            <w:r w:rsidRPr="00E15D4D">
              <w:rPr>
                <w:color w:val="000000"/>
                <w:sz w:val="13"/>
                <w:szCs w:val="13"/>
              </w:rPr>
              <w:fldChar w:fldCharType="end"/>
            </w:r>
            <w:r w:rsidRPr="00E15D4D">
              <w:rPr>
                <w:color w:val="000000"/>
                <w:sz w:val="13"/>
                <w:szCs w:val="13"/>
              </w:rPr>
              <w:t xml:space="preserve"> </w:t>
            </w:r>
            <w:r w:rsidRPr="00921B45">
              <w:rPr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2B959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68CB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57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0E734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527B7F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8AD86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5C737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88B82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CBDBD" w14:textId="77777777" w:rsidR="00E7235A" w:rsidRPr="00E15D4D" w:rsidRDefault="00E7235A" w:rsidP="00CB740A">
            <w:pPr>
              <w:jc w:val="center"/>
              <w:rPr>
                <w:sz w:val="15"/>
                <w:szCs w:val="15"/>
              </w:rPr>
            </w:pPr>
            <w:r w:rsidRPr="00E15D4D">
              <w:rPr>
                <w:color w:val="000000"/>
                <w:sz w:val="15"/>
                <w:szCs w:val="15"/>
              </w:rPr>
              <w:t> </w:t>
            </w:r>
          </w:p>
        </w:tc>
      </w:tr>
    </w:tbl>
    <w:p w14:paraId="34EF57CE" w14:textId="77777777" w:rsidR="00E7235A" w:rsidRDefault="00E7235A" w:rsidP="00E7235A">
      <w:pPr>
        <w:rPr>
          <w:lang w:eastAsia="en-US"/>
        </w:rPr>
      </w:pPr>
      <w:r w:rsidRPr="00921B45">
        <w:rPr>
          <w:b/>
          <w:bCs/>
          <w:sz w:val="22"/>
          <w:szCs w:val="22"/>
        </w:rPr>
        <w:t>*</w:t>
      </w:r>
      <w:r w:rsidRPr="00D360DE">
        <w:rPr>
          <w:sz w:val="22"/>
          <w:szCs w:val="22"/>
        </w:rPr>
        <w:t>: Thesis</w:t>
      </w:r>
    </w:p>
    <w:p w14:paraId="13EA04BC" w14:textId="77777777" w:rsidR="005B5CA6" w:rsidRDefault="005B5CA6"/>
    <w:sectPr w:rsidR="005B5C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5002EFF" w:usb1="C000E47F" w:usb2="0000002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77B40"/>
    <w:multiLevelType w:val="hybridMultilevel"/>
    <w:tmpl w:val="E90CF7E6"/>
    <w:lvl w:ilvl="0" w:tplc="EFFE90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CA2970" w:tentative="1">
      <w:start w:val="1"/>
      <w:numFmt w:val="lowerLetter"/>
      <w:lvlText w:val="%2."/>
      <w:lvlJc w:val="left"/>
      <w:pPr>
        <w:ind w:left="1440" w:hanging="360"/>
      </w:pPr>
    </w:lvl>
    <w:lvl w:ilvl="2" w:tplc="14DA4AFC" w:tentative="1">
      <w:start w:val="1"/>
      <w:numFmt w:val="lowerRoman"/>
      <w:lvlText w:val="%3."/>
      <w:lvlJc w:val="right"/>
      <w:pPr>
        <w:ind w:left="2160" w:hanging="180"/>
      </w:pPr>
    </w:lvl>
    <w:lvl w:ilvl="3" w:tplc="164A9530" w:tentative="1">
      <w:start w:val="1"/>
      <w:numFmt w:val="decimal"/>
      <w:lvlText w:val="%4."/>
      <w:lvlJc w:val="left"/>
      <w:pPr>
        <w:ind w:left="2880" w:hanging="360"/>
      </w:pPr>
    </w:lvl>
    <w:lvl w:ilvl="4" w:tplc="B84E3DC4" w:tentative="1">
      <w:start w:val="1"/>
      <w:numFmt w:val="lowerLetter"/>
      <w:lvlText w:val="%5."/>
      <w:lvlJc w:val="left"/>
      <w:pPr>
        <w:ind w:left="3600" w:hanging="360"/>
      </w:pPr>
    </w:lvl>
    <w:lvl w:ilvl="5" w:tplc="F8D817EA" w:tentative="1">
      <w:start w:val="1"/>
      <w:numFmt w:val="lowerRoman"/>
      <w:lvlText w:val="%6."/>
      <w:lvlJc w:val="right"/>
      <w:pPr>
        <w:ind w:left="4320" w:hanging="180"/>
      </w:pPr>
    </w:lvl>
    <w:lvl w:ilvl="6" w:tplc="E0A48252" w:tentative="1">
      <w:start w:val="1"/>
      <w:numFmt w:val="decimal"/>
      <w:lvlText w:val="%7."/>
      <w:lvlJc w:val="left"/>
      <w:pPr>
        <w:ind w:left="5040" w:hanging="360"/>
      </w:pPr>
    </w:lvl>
    <w:lvl w:ilvl="7" w:tplc="06C88BF4" w:tentative="1">
      <w:start w:val="1"/>
      <w:numFmt w:val="lowerLetter"/>
      <w:lvlText w:val="%8."/>
      <w:lvlJc w:val="left"/>
      <w:pPr>
        <w:ind w:left="5760" w:hanging="360"/>
      </w:pPr>
    </w:lvl>
    <w:lvl w:ilvl="8" w:tplc="A9DE3F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D6756"/>
    <w:multiLevelType w:val="hybridMultilevel"/>
    <w:tmpl w:val="85CC7200"/>
    <w:lvl w:ilvl="0" w:tplc="EE140C3A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489C1CCA" w:tentative="1">
      <w:start w:val="1"/>
      <w:numFmt w:val="lowerLetter"/>
      <w:lvlText w:val="%2."/>
      <w:lvlJc w:val="left"/>
      <w:pPr>
        <w:ind w:left="1440" w:hanging="360"/>
      </w:pPr>
    </w:lvl>
    <w:lvl w:ilvl="2" w:tplc="F0C0AF30" w:tentative="1">
      <w:start w:val="1"/>
      <w:numFmt w:val="lowerRoman"/>
      <w:lvlText w:val="%3."/>
      <w:lvlJc w:val="right"/>
      <w:pPr>
        <w:ind w:left="2160" w:hanging="180"/>
      </w:pPr>
    </w:lvl>
    <w:lvl w:ilvl="3" w:tplc="35F0A38E" w:tentative="1">
      <w:start w:val="1"/>
      <w:numFmt w:val="decimal"/>
      <w:lvlText w:val="%4."/>
      <w:lvlJc w:val="left"/>
      <w:pPr>
        <w:ind w:left="2880" w:hanging="360"/>
      </w:pPr>
    </w:lvl>
    <w:lvl w:ilvl="4" w:tplc="FB6E3268" w:tentative="1">
      <w:start w:val="1"/>
      <w:numFmt w:val="lowerLetter"/>
      <w:lvlText w:val="%5."/>
      <w:lvlJc w:val="left"/>
      <w:pPr>
        <w:ind w:left="3600" w:hanging="360"/>
      </w:pPr>
    </w:lvl>
    <w:lvl w:ilvl="5" w:tplc="3A92596C" w:tentative="1">
      <w:start w:val="1"/>
      <w:numFmt w:val="lowerRoman"/>
      <w:lvlText w:val="%6."/>
      <w:lvlJc w:val="right"/>
      <w:pPr>
        <w:ind w:left="4320" w:hanging="180"/>
      </w:pPr>
    </w:lvl>
    <w:lvl w:ilvl="6" w:tplc="200CF2E8" w:tentative="1">
      <w:start w:val="1"/>
      <w:numFmt w:val="decimal"/>
      <w:lvlText w:val="%7."/>
      <w:lvlJc w:val="left"/>
      <w:pPr>
        <w:ind w:left="5040" w:hanging="360"/>
      </w:pPr>
    </w:lvl>
    <w:lvl w:ilvl="7" w:tplc="5CD6D6B2" w:tentative="1">
      <w:start w:val="1"/>
      <w:numFmt w:val="lowerLetter"/>
      <w:lvlText w:val="%8."/>
      <w:lvlJc w:val="left"/>
      <w:pPr>
        <w:ind w:left="5760" w:hanging="360"/>
      </w:pPr>
    </w:lvl>
    <w:lvl w:ilvl="8" w:tplc="21E6E7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C5AB6"/>
    <w:multiLevelType w:val="hybridMultilevel"/>
    <w:tmpl w:val="18F867A0"/>
    <w:lvl w:ilvl="0" w:tplc="50A650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D0E6F4A" w:tentative="1">
      <w:start w:val="1"/>
      <w:numFmt w:val="lowerLetter"/>
      <w:lvlText w:val="%2."/>
      <w:lvlJc w:val="left"/>
      <w:pPr>
        <w:ind w:left="1440" w:hanging="360"/>
      </w:pPr>
    </w:lvl>
    <w:lvl w:ilvl="2" w:tplc="CDEEBBCE" w:tentative="1">
      <w:start w:val="1"/>
      <w:numFmt w:val="lowerRoman"/>
      <w:lvlText w:val="%3."/>
      <w:lvlJc w:val="right"/>
      <w:pPr>
        <w:ind w:left="2160" w:hanging="180"/>
      </w:pPr>
    </w:lvl>
    <w:lvl w:ilvl="3" w:tplc="4CC4713C" w:tentative="1">
      <w:start w:val="1"/>
      <w:numFmt w:val="decimal"/>
      <w:lvlText w:val="%4."/>
      <w:lvlJc w:val="left"/>
      <w:pPr>
        <w:ind w:left="2880" w:hanging="360"/>
      </w:pPr>
    </w:lvl>
    <w:lvl w:ilvl="4" w:tplc="A642DC24" w:tentative="1">
      <w:start w:val="1"/>
      <w:numFmt w:val="lowerLetter"/>
      <w:lvlText w:val="%5."/>
      <w:lvlJc w:val="left"/>
      <w:pPr>
        <w:ind w:left="3600" w:hanging="360"/>
      </w:pPr>
    </w:lvl>
    <w:lvl w:ilvl="5" w:tplc="FF22537E" w:tentative="1">
      <w:start w:val="1"/>
      <w:numFmt w:val="lowerRoman"/>
      <w:lvlText w:val="%6."/>
      <w:lvlJc w:val="right"/>
      <w:pPr>
        <w:ind w:left="4320" w:hanging="180"/>
      </w:pPr>
    </w:lvl>
    <w:lvl w:ilvl="6" w:tplc="801AF246" w:tentative="1">
      <w:start w:val="1"/>
      <w:numFmt w:val="decimal"/>
      <w:lvlText w:val="%7."/>
      <w:lvlJc w:val="left"/>
      <w:pPr>
        <w:ind w:left="5040" w:hanging="360"/>
      </w:pPr>
    </w:lvl>
    <w:lvl w:ilvl="7" w:tplc="03541750" w:tentative="1">
      <w:start w:val="1"/>
      <w:numFmt w:val="lowerLetter"/>
      <w:lvlText w:val="%8."/>
      <w:lvlJc w:val="left"/>
      <w:pPr>
        <w:ind w:left="5760" w:hanging="360"/>
      </w:pPr>
    </w:lvl>
    <w:lvl w:ilvl="8" w:tplc="B31492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BA3F13"/>
    <w:multiLevelType w:val="hybridMultilevel"/>
    <w:tmpl w:val="544C382A"/>
    <w:lvl w:ilvl="0" w:tplc="57746204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86F4B18A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708290CE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AE7C4AC8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23EF5B4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81A65AC0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60070AC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D6C4B612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6340F40A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0176675"/>
    <w:multiLevelType w:val="hybridMultilevel"/>
    <w:tmpl w:val="1C1A52F8"/>
    <w:lvl w:ilvl="0" w:tplc="C55C0D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FFE84EE" w:tentative="1">
      <w:start w:val="1"/>
      <w:numFmt w:val="lowerLetter"/>
      <w:lvlText w:val="%2."/>
      <w:lvlJc w:val="left"/>
      <w:pPr>
        <w:ind w:left="1440" w:hanging="360"/>
      </w:pPr>
    </w:lvl>
    <w:lvl w:ilvl="2" w:tplc="0798C6A2" w:tentative="1">
      <w:start w:val="1"/>
      <w:numFmt w:val="lowerRoman"/>
      <w:lvlText w:val="%3."/>
      <w:lvlJc w:val="right"/>
      <w:pPr>
        <w:ind w:left="2160" w:hanging="180"/>
      </w:pPr>
    </w:lvl>
    <w:lvl w:ilvl="3" w:tplc="CB94AB12" w:tentative="1">
      <w:start w:val="1"/>
      <w:numFmt w:val="decimal"/>
      <w:lvlText w:val="%4."/>
      <w:lvlJc w:val="left"/>
      <w:pPr>
        <w:ind w:left="2880" w:hanging="360"/>
      </w:pPr>
    </w:lvl>
    <w:lvl w:ilvl="4" w:tplc="7604E748" w:tentative="1">
      <w:start w:val="1"/>
      <w:numFmt w:val="lowerLetter"/>
      <w:lvlText w:val="%5."/>
      <w:lvlJc w:val="left"/>
      <w:pPr>
        <w:ind w:left="3600" w:hanging="360"/>
      </w:pPr>
    </w:lvl>
    <w:lvl w:ilvl="5" w:tplc="47805886" w:tentative="1">
      <w:start w:val="1"/>
      <w:numFmt w:val="lowerRoman"/>
      <w:lvlText w:val="%6."/>
      <w:lvlJc w:val="right"/>
      <w:pPr>
        <w:ind w:left="4320" w:hanging="180"/>
      </w:pPr>
    </w:lvl>
    <w:lvl w:ilvl="6" w:tplc="5ED81804" w:tentative="1">
      <w:start w:val="1"/>
      <w:numFmt w:val="decimal"/>
      <w:lvlText w:val="%7."/>
      <w:lvlJc w:val="left"/>
      <w:pPr>
        <w:ind w:left="5040" w:hanging="360"/>
      </w:pPr>
    </w:lvl>
    <w:lvl w:ilvl="7" w:tplc="A336D9EC" w:tentative="1">
      <w:start w:val="1"/>
      <w:numFmt w:val="lowerLetter"/>
      <w:lvlText w:val="%8."/>
      <w:lvlJc w:val="left"/>
      <w:pPr>
        <w:ind w:left="5760" w:hanging="360"/>
      </w:pPr>
    </w:lvl>
    <w:lvl w:ilvl="8" w:tplc="B934B0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DB0EBC"/>
    <w:multiLevelType w:val="hybridMultilevel"/>
    <w:tmpl w:val="520E52F2"/>
    <w:lvl w:ilvl="0" w:tplc="A45E504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4E2EB976" w:tentative="1">
      <w:start w:val="1"/>
      <w:numFmt w:val="lowerLetter"/>
      <w:lvlText w:val="%2."/>
      <w:lvlJc w:val="left"/>
      <w:pPr>
        <w:ind w:left="1440" w:hanging="360"/>
      </w:pPr>
    </w:lvl>
    <w:lvl w:ilvl="2" w:tplc="5C4C6C88" w:tentative="1">
      <w:start w:val="1"/>
      <w:numFmt w:val="lowerRoman"/>
      <w:lvlText w:val="%3."/>
      <w:lvlJc w:val="right"/>
      <w:pPr>
        <w:ind w:left="2160" w:hanging="180"/>
      </w:pPr>
    </w:lvl>
    <w:lvl w:ilvl="3" w:tplc="F7EA4C7C" w:tentative="1">
      <w:start w:val="1"/>
      <w:numFmt w:val="decimal"/>
      <w:lvlText w:val="%4."/>
      <w:lvlJc w:val="left"/>
      <w:pPr>
        <w:ind w:left="2880" w:hanging="360"/>
      </w:pPr>
    </w:lvl>
    <w:lvl w:ilvl="4" w:tplc="87DEDE18" w:tentative="1">
      <w:start w:val="1"/>
      <w:numFmt w:val="lowerLetter"/>
      <w:lvlText w:val="%5."/>
      <w:lvlJc w:val="left"/>
      <w:pPr>
        <w:ind w:left="3600" w:hanging="360"/>
      </w:pPr>
    </w:lvl>
    <w:lvl w:ilvl="5" w:tplc="E0C21C02" w:tentative="1">
      <w:start w:val="1"/>
      <w:numFmt w:val="lowerRoman"/>
      <w:lvlText w:val="%6."/>
      <w:lvlJc w:val="right"/>
      <w:pPr>
        <w:ind w:left="4320" w:hanging="180"/>
      </w:pPr>
    </w:lvl>
    <w:lvl w:ilvl="6" w:tplc="E1DA0882" w:tentative="1">
      <w:start w:val="1"/>
      <w:numFmt w:val="decimal"/>
      <w:lvlText w:val="%7."/>
      <w:lvlJc w:val="left"/>
      <w:pPr>
        <w:ind w:left="5040" w:hanging="360"/>
      </w:pPr>
    </w:lvl>
    <w:lvl w:ilvl="7" w:tplc="D2B862C4" w:tentative="1">
      <w:start w:val="1"/>
      <w:numFmt w:val="lowerLetter"/>
      <w:lvlText w:val="%8."/>
      <w:lvlJc w:val="left"/>
      <w:pPr>
        <w:ind w:left="5760" w:hanging="360"/>
      </w:pPr>
    </w:lvl>
    <w:lvl w:ilvl="8" w:tplc="4E6CF8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3F7759"/>
    <w:multiLevelType w:val="hybridMultilevel"/>
    <w:tmpl w:val="B9EC279E"/>
    <w:lvl w:ilvl="0" w:tplc="F69C7F08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E438B686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DE04DAA4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72D2841E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690B7C2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1690FCE6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CC2A2032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93EA0934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7FE4E05C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1786310D"/>
    <w:multiLevelType w:val="hybridMultilevel"/>
    <w:tmpl w:val="EDDEDD2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BC6FD3"/>
    <w:multiLevelType w:val="hybridMultilevel"/>
    <w:tmpl w:val="9DB009D8"/>
    <w:lvl w:ilvl="0" w:tplc="AAEA7A5A">
      <w:start w:val="1"/>
      <w:numFmt w:val="bullet"/>
      <w:lvlText w:val="o"/>
      <w:lvlJc w:val="left"/>
      <w:pPr>
        <w:ind w:left="2484" w:hanging="360"/>
      </w:pPr>
      <w:rPr>
        <w:rFonts w:ascii="Courier New" w:hAnsi="Courier New" w:hint="default"/>
      </w:rPr>
    </w:lvl>
    <w:lvl w:ilvl="1" w:tplc="64CAEE44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4F2EFD3E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E452A722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61B035DC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C80866FC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60F4C574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A1A49E44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45EA886E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9" w15:restartNumberingAfterBreak="0">
    <w:nsid w:val="20504DBA"/>
    <w:multiLevelType w:val="hybridMultilevel"/>
    <w:tmpl w:val="39EC7E36"/>
    <w:lvl w:ilvl="0" w:tplc="83A033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B84AF16" w:tentative="1">
      <w:start w:val="1"/>
      <w:numFmt w:val="lowerLetter"/>
      <w:lvlText w:val="%2."/>
      <w:lvlJc w:val="left"/>
      <w:pPr>
        <w:ind w:left="1440" w:hanging="360"/>
      </w:pPr>
    </w:lvl>
    <w:lvl w:ilvl="2" w:tplc="49A6DA2A" w:tentative="1">
      <w:start w:val="1"/>
      <w:numFmt w:val="lowerRoman"/>
      <w:lvlText w:val="%3."/>
      <w:lvlJc w:val="right"/>
      <w:pPr>
        <w:ind w:left="2160" w:hanging="180"/>
      </w:pPr>
    </w:lvl>
    <w:lvl w:ilvl="3" w:tplc="2AB2388E" w:tentative="1">
      <w:start w:val="1"/>
      <w:numFmt w:val="decimal"/>
      <w:lvlText w:val="%4."/>
      <w:lvlJc w:val="left"/>
      <w:pPr>
        <w:ind w:left="2880" w:hanging="360"/>
      </w:pPr>
    </w:lvl>
    <w:lvl w:ilvl="4" w:tplc="F94A511E" w:tentative="1">
      <w:start w:val="1"/>
      <w:numFmt w:val="lowerLetter"/>
      <w:lvlText w:val="%5."/>
      <w:lvlJc w:val="left"/>
      <w:pPr>
        <w:ind w:left="3600" w:hanging="360"/>
      </w:pPr>
    </w:lvl>
    <w:lvl w:ilvl="5" w:tplc="546C4AA8" w:tentative="1">
      <w:start w:val="1"/>
      <w:numFmt w:val="lowerRoman"/>
      <w:lvlText w:val="%6."/>
      <w:lvlJc w:val="right"/>
      <w:pPr>
        <w:ind w:left="4320" w:hanging="180"/>
      </w:pPr>
    </w:lvl>
    <w:lvl w:ilvl="6" w:tplc="99803C0E" w:tentative="1">
      <w:start w:val="1"/>
      <w:numFmt w:val="decimal"/>
      <w:lvlText w:val="%7."/>
      <w:lvlJc w:val="left"/>
      <w:pPr>
        <w:ind w:left="5040" w:hanging="360"/>
      </w:pPr>
    </w:lvl>
    <w:lvl w:ilvl="7" w:tplc="6F268A24" w:tentative="1">
      <w:start w:val="1"/>
      <w:numFmt w:val="lowerLetter"/>
      <w:lvlText w:val="%8."/>
      <w:lvlJc w:val="left"/>
      <w:pPr>
        <w:ind w:left="5760" w:hanging="360"/>
      </w:pPr>
    </w:lvl>
    <w:lvl w:ilvl="8" w:tplc="219495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997E0F"/>
    <w:multiLevelType w:val="hybridMultilevel"/>
    <w:tmpl w:val="AFE68FAC"/>
    <w:lvl w:ilvl="0" w:tplc="1610C9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0256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B40B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7C4E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BA31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B847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8C20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BE87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E49B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0F1BBD"/>
    <w:multiLevelType w:val="hybridMultilevel"/>
    <w:tmpl w:val="3B5C8A4C"/>
    <w:lvl w:ilvl="0" w:tplc="B65C57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42AF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328A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AE61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DE58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E4A9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EC5A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EAA3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C27D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A932F0"/>
    <w:multiLevelType w:val="multilevel"/>
    <w:tmpl w:val="A9CA3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28B2B6F"/>
    <w:multiLevelType w:val="hybridMultilevel"/>
    <w:tmpl w:val="1C1A52F8"/>
    <w:lvl w:ilvl="0" w:tplc="DB7CBC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16ED536" w:tentative="1">
      <w:start w:val="1"/>
      <w:numFmt w:val="lowerLetter"/>
      <w:lvlText w:val="%2."/>
      <w:lvlJc w:val="left"/>
      <w:pPr>
        <w:ind w:left="1440" w:hanging="360"/>
      </w:pPr>
    </w:lvl>
    <w:lvl w:ilvl="2" w:tplc="2A86B26E" w:tentative="1">
      <w:start w:val="1"/>
      <w:numFmt w:val="lowerRoman"/>
      <w:lvlText w:val="%3."/>
      <w:lvlJc w:val="right"/>
      <w:pPr>
        <w:ind w:left="2160" w:hanging="180"/>
      </w:pPr>
    </w:lvl>
    <w:lvl w:ilvl="3" w:tplc="C8D8C076" w:tentative="1">
      <w:start w:val="1"/>
      <w:numFmt w:val="decimal"/>
      <w:lvlText w:val="%4."/>
      <w:lvlJc w:val="left"/>
      <w:pPr>
        <w:ind w:left="2880" w:hanging="360"/>
      </w:pPr>
    </w:lvl>
    <w:lvl w:ilvl="4" w:tplc="FC32A1E6" w:tentative="1">
      <w:start w:val="1"/>
      <w:numFmt w:val="lowerLetter"/>
      <w:lvlText w:val="%5."/>
      <w:lvlJc w:val="left"/>
      <w:pPr>
        <w:ind w:left="3600" w:hanging="360"/>
      </w:pPr>
    </w:lvl>
    <w:lvl w:ilvl="5" w:tplc="5EBA9FA0" w:tentative="1">
      <w:start w:val="1"/>
      <w:numFmt w:val="lowerRoman"/>
      <w:lvlText w:val="%6."/>
      <w:lvlJc w:val="right"/>
      <w:pPr>
        <w:ind w:left="4320" w:hanging="180"/>
      </w:pPr>
    </w:lvl>
    <w:lvl w:ilvl="6" w:tplc="5B36BDBA" w:tentative="1">
      <w:start w:val="1"/>
      <w:numFmt w:val="decimal"/>
      <w:lvlText w:val="%7."/>
      <w:lvlJc w:val="left"/>
      <w:pPr>
        <w:ind w:left="5040" w:hanging="360"/>
      </w:pPr>
    </w:lvl>
    <w:lvl w:ilvl="7" w:tplc="063ED0AE" w:tentative="1">
      <w:start w:val="1"/>
      <w:numFmt w:val="lowerLetter"/>
      <w:lvlText w:val="%8."/>
      <w:lvlJc w:val="left"/>
      <w:pPr>
        <w:ind w:left="5760" w:hanging="360"/>
      </w:pPr>
    </w:lvl>
    <w:lvl w:ilvl="8" w:tplc="397CB6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9E65D8"/>
    <w:multiLevelType w:val="hybridMultilevel"/>
    <w:tmpl w:val="87D0B7AC"/>
    <w:lvl w:ilvl="0" w:tplc="907427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206F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7E83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FE81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54A4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0C1A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BEAC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F855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7ED4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BD7C88"/>
    <w:multiLevelType w:val="hybridMultilevel"/>
    <w:tmpl w:val="1C1A52F8"/>
    <w:lvl w:ilvl="0" w:tplc="665430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07A84E0" w:tentative="1">
      <w:start w:val="1"/>
      <w:numFmt w:val="lowerLetter"/>
      <w:lvlText w:val="%2."/>
      <w:lvlJc w:val="left"/>
      <w:pPr>
        <w:ind w:left="1440" w:hanging="360"/>
      </w:pPr>
    </w:lvl>
    <w:lvl w:ilvl="2" w:tplc="E37494B0" w:tentative="1">
      <w:start w:val="1"/>
      <w:numFmt w:val="lowerRoman"/>
      <w:lvlText w:val="%3."/>
      <w:lvlJc w:val="right"/>
      <w:pPr>
        <w:ind w:left="2160" w:hanging="180"/>
      </w:pPr>
    </w:lvl>
    <w:lvl w:ilvl="3" w:tplc="B58C3B18" w:tentative="1">
      <w:start w:val="1"/>
      <w:numFmt w:val="decimal"/>
      <w:lvlText w:val="%4."/>
      <w:lvlJc w:val="left"/>
      <w:pPr>
        <w:ind w:left="2880" w:hanging="360"/>
      </w:pPr>
    </w:lvl>
    <w:lvl w:ilvl="4" w:tplc="6E7E757E" w:tentative="1">
      <w:start w:val="1"/>
      <w:numFmt w:val="lowerLetter"/>
      <w:lvlText w:val="%5."/>
      <w:lvlJc w:val="left"/>
      <w:pPr>
        <w:ind w:left="3600" w:hanging="360"/>
      </w:pPr>
    </w:lvl>
    <w:lvl w:ilvl="5" w:tplc="FEFC9158" w:tentative="1">
      <w:start w:val="1"/>
      <w:numFmt w:val="lowerRoman"/>
      <w:lvlText w:val="%6."/>
      <w:lvlJc w:val="right"/>
      <w:pPr>
        <w:ind w:left="4320" w:hanging="180"/>
      </w:pPr>
    </w:lvl>
    <w:lvl w:ilvl="6" w:tplc="4DDA21D4" w:tentative="1">
      <w:start w:val="1"/>
      <w:numFmt w:val="decimal"/>
      <w:lvlText w:val="%7."/>
      <w:lvlJc w:val="left"/>
      <w:pPr>
        <w:ind w:left="5040" w:hanging="360"/>
      </w:pPr>
    </w:lvl>
    <w:lvl w:ilvl="7" w:tplc="4DA63D7C" w:tentative="1">
      <w:start w:val="1"/>
      <w:numFmt w:val="lowerLetter"/>
      <w:lvlText w:val="%8."/>
      <w:lvlJc w:val="left"/>
      <w:pPr>
        <w:ind w:left="5760" w:hanging="360"/>
      </w:pPr>
    </w:lvl>
    <w:lvl w:ilvl="8" w:tplc="247284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7771B8"/>
    <w:multiLevelType w:val="hybridMultilevel"/>
    <w:tmpl w:val="50BA8764"/>
    <w:lvl w:ilvl="0" w:tplc="CFFC6E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41821B8" w:tentative="1">
      <w:start w:val="1"/>
      <w:numFmt w:val="lowerLetter"/>
      <w:lvlText w:val="%2."/>
      <w:lvlJc w:val="left"/>
      <w:pPr>
        <w:ind w:left="1440" w:hanging="360"/>
      </w:pPr>
    </w:lvl>
    <w:lvl w:ilvl="2" w:tplc="115EB00E" w:tentative="1">
      <w:start w:val="1"/>
      <w:numFmt w:val="lowerRoman"/>
      <w:lvlText w:val="%3."/>
      <w:lvlJc w:val="right"/>
      <w:pPr>
        <w:ind w:left="2160" w:hanging="180"/>
      </w:pPr>
    </w:lvl>
    <w:lvl w:ilvl="3" w:tplc="A860DB9E" w:tentative="1">
      <w:start w:val="1"/>
      <w:numFmt w:val="decimal"/>
      <w:lvlText w:val="%4."/>
      <w:lvlJc w:val="left"/>
      <w:pPr>
        <w:ind w:left="2880" w:hanging="360"/>
      </w:pPr>
    </w:lvl>
    <w:lvl w:ilvl="4" w:tplc="BEA69F20" w:tentative="1">
      <w:start w:val="1"/>
      <w:numFmt w:val="lowerLetter"/>
      <w:lvlText w:val="%5."/>
      <w:lvlJc w:val="left"/>
      <w:pPr>
        <w:ind w:left="3600" w:hanging="360"/>
      </w:pPr>
    </w:lvl>
    <w:lvl w:ilvl="5" w:tplc="F64A3C4C" w:tentative="1">
      <w:start w:val="1"/>
      <w:numFmt w:val="lowerRoman"/>
      <w:lvlText w:val="%6."/>
      <w:lvlJc w:val="right"/>
      <w:pPr>
        <w:ind w:left="4320" w:hanging="180"/>
      </w:pPr>
    </w:lvl>
    <w:lvl w:ilvl="6" w:tplc="B2C81B3C" w:tentative="1">
      <w:start w:val="1"/>
      <w:numFmt w:val="decimal"/>
      <w:lvlText w:val="%7."/>
      <w:lvlJc w:val="left"/>
      <w:pPr>
        <w:ind w:left="5040" w:hanging="360"/>
      </w:pPr>
    </w:lvl>
    <w:lvl w:ilvl="7" w:tplc="10388C82" w:tentative="1">
      <w:start w:val="1"/>
      <w:numFmt w:val="lowerLetter"/>
      <w:lvlText w:val="%8."/>
      <w:lvlJc w:val="left"/>
      <w:pPr>
        <w:ind w:left="5760" w:hanging="360"/>
      </w:pPr>
    </w:lvl>
    <w:lvl w:ilvl="8" w:tplc="C8BEBB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B92484"/>
    <w:multiLevelType w:val="hybridMultilevel"/>
    <w:tmpl w:val="11BA6F7C"/>
    <w:lvl w:ilvl="0" w:tplc="F3640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A682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D826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66EB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16A6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4A64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7A44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544F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D88A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2E4B78"/>
    <w:multiLevelType w:val="hybridMultilevel"/>
    <w:tmpl w:val="44F00100"/>
    <w:lvl w:ilvl="0" w:tplc="0632E6AC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E9AE6BEA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646AD6D8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986856EC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754EC16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C548E79A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8EFE33C4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7398F760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CA64F9A8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49A0566F"/>
    <w:multiLevelType w:val="hybridMultilevel"/>
    <w:tmpl w:val="6B32EF08"/>
    <w:lvl w:ilvl="0" w:tplc="829C3BE2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A45041B2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99B67C20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680E4BCE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B1A0E116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C3DA0B18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DA42979C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E528DFF8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E0B2939E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569606C9"/>
    <w:multiLevelType w:val="hybridMultilevel"/>
    <w:tmpl w:val="1F78A66A"/>
    <w:lvl w:ilvl="0" w:tplc="4852C5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A452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3084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44CE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B0CA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1A3D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02E2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504B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F866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B41A7E"/>
    <w:multiLevelType w:val="hybridMultilevel"/>
    <w:tmpl w:val="52D05FD2"/>
    <w:lvl w:ilvl="0" w:tplc="3F7C03B2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1D23446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C30646F6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B28E6D0A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B8260940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4100233A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A9165520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29784E92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CA98D788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22" w15:restartNumberingAfterBreak="0">
    <w:nsid w:val="6CC75416"/>
    <w:multiLevelType w:val="hybridMultilevel"/>
    <w:tmpl w:val="520E52F2"/>
    <w:lvl w:ilvl="0" w:tplc="B92EA3F2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2B5E242A" w:tentative="1">
      <w:start w:val="1"/>
      <w:numFmt w:val="lowerLetter"/>
      <w:lvlText w:val="%2."/>
      <w:lvlJc w:val="left"/>
      <w:pPr>
        <w:ind w:left="1440" w:hanging="360"/>
      </w:pPr>
    </w:lvl>
    <w:lvl w:ilvl="2" w:tplc="D06A0B12" w:tentative="1">
      <w:start w:val="1"/>
      <w:numFmt w:val="lowerRoman"/>
      <w:lvlText w:val="%3."/>
      <w:lvlJc w:val="right"/>
      <w:pPr>
        <w:ind w:left="2160" w:hanging="180"/>
      </w:pPr>
    </w:lvl>
    <w:lvl w:ilvl="3" w:tplc="159EA9AC" w:tentative="1">
      <w:start w:val="1"/>
      <w:numFmt w:val="decimal"/>
      <w:lvlText w:val="%4."/>
      <w:lvlJc w:val="left"/>
      <w:pPr>
        <w:ind w:left="2880" w:hanging="360"/>
      </w:pPr>
    </w:lvl>
    <w:lvl w:ilvl="4" w:tplc="B1B02818" w:tentative="1">
      <w:start w:val="1"/>
      <w:numFmt w:val="lowerLetter"/>
      <w:lvlText w:val="%5."/>
      <w:lvlJc w:val="left"/>
      <w:pPr>
        <w:ind w:left="3600" w:hanging="360"/>
      </w:pPr>
    </w:lvl>
    <w:lvl w:ilvl="5" w:tplc="9E1E6C6C" w:tentative="1">
      <w:start w:val="1"/>
      <w:numFmt w:val="lowerRoman"/>
      <w:lvlText w:val="%6."/>
      <w:lvlJc w:val="right"/>
      <w:pPr>
        <w:ind w:left="4320" w:hanging="180"/>
      </w:pPr>
    </w:lvl>
    <w:lvl w:ilvl="6" w:tplc="CF348AE4" w:tentative="1">
      <w:start w:val="1"/>
      <w:numFmt w:val="decimal"/>
      <w:lvlText w:val="%7."/>
      <w:lvlJc w:val="left"/>
      <w:pPr>
        <w:ind w:left="5040" w:hanging="360"/>
      </w:pPr>
    </w:lvl>
    <w:lvl w:ilvl="7" w:tplc="E9AE6F3A" w:tentative="1">
      <w:start w:val="1"/>
      <w:numFmt w:val="lowerLetter"/>
      <w:lvlText w:val="%8."/>
      <w:lvlJc w:val="left"/>
      <w:pPr>
        <w:ind w:left="5760" w:hanging="360"/>
      </w:pPr>
    </w:lvl>
    <w:lvl w:ilvl="8" w:tplc="941C91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556F2E"/>
    <w:multiLevelType w:val="hybridMultilevel"/>
    <w:tmpl w:val="1C1A52F8"/>
    <w:lvl w:ilvl="0" w:tplc="FC4819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E08E046" w:tentative="1">
      <w:start w:val="1"/>
      <w:numFmt w:val="lowerLetter"/>
      <w:lvlText w:val="%2."/>
      <w:lvlJc w:val="left"/>
      <w:pPr>
        <w:ind w:left="1440" w:hanging="360"/>
      </w:pPr>
    </w:lvl>
    <w:lvl w:ilvl="2" w:tplc="7E4A7C30" w:tentative="1">
      <w:start w:val="1"/>
      <w:numFmt w:val="lowerRoman"/>
      <w:lvlText w:val="%3."/>
      <w:lvlJc w:val="right"/>
      <w:pPr>
        <w:ind w:left="2160" w:hanging="180"/>
      </w:pPr>
    </w:lvl>
    <w:lvl w:ilvl="3" w:tplc="AEA68842" w:tentative="1">
      <w:start w:val="1"/>
      <w:numFmt w:val="decimal"/>
      <w:lvlText w:val="%4."/>
      <w:lvlJc w:val="left"/>
      <w:pPr>
        <w:ind w:left="2880" w:hanging="360"/>
      </w:pPr>
    </w:lvl>
    <w:lvl w:ilvl="4" w:tplc="BC72E05E" w:tentative="1">
      <w:start w:val="1"/>
      <w:numFmt w:val="lowerLetter"/>
      <w:lvlText w:val="%5."/>
      <w:lvlJc w:val="left"/>
      <w:pPr>
        <w:ind w:left="3600" w:hanging="360"/>
      </w:pPr>
    </w:lvl>
    <w:lvl w:ilvl="5" w:tplc="0762B63C" w:tentative="1">
      <w:start w:val="1"/>
      <w:numFmt w:val="lowerRoman"/>
      <w:lvlText w:val="%6."/>
      <w:lvlJc w:val="right"/>
      <w:pPr>
        <w:ind w:left="4320" w:hanging="180"/>
      </w:pPr>
    </w:lvl>
    <w:lvl w:ilvl="6" w:tplc="AD0E848A" w:tentative="1">
      <w:start w:val="1"/>
      <w:numFmt w:val="decimal"/>
      <w:lvlText w:val="%7."/>
      <w:lvlJc w:val="left"/>
      <w:pPr>
        <w:ind w:left="5040" w:hanging="360"/>
      </w:pPr>
    </w:lvl>
    <w:lvl w:ilvl="7" w:tplc="37E6B98C" w:tentative="1">
      <w:start w:val="1"/>
      <w:numFmt w:val="lowerLetter"/>
      <w:lvlText w:val="%8."/>
      <w:lvlJc w:val="left"/>
      <w:pPr>
        <w:ind w:left="5760" w:hanging="360"/>
      </w:pPr>
    </w:lvl>
    <w:lvl w:ilvl="8" w:tplc="A2F644D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0883316">
    <w:abstractNumId w:val="1"/>
  </w:num>
  <w:num w:numId="2" w16cid:durableId="402333114">
    <w:abstractNumId w:val="22"/>
  </w:num>
  <w:num w:numId="3" w16cid:durableId="111093577">
    <w:abstractNumId w:val="16"/>
  </w:num>
  <w:num w:numId="4" w16cid:durableId="2053647305">
    <w:abstractNumId w:val="2"/>
  </w:num>
  <w:num w:numId="5" w16cid:durableId="1503355016">
    <w:abstractNumId w:val="13"/>
  </w:num>
  <w:num w:numId="6" w16cid:durableId="151221670">
    <w:abstractNumId w:val="0"/>
  </w:num>
  <w:num w:numId="7" w16cid:durableId="1213614881">
    <w:abstractNumId w:val="12"/>
  </w:num>
  <w:num w:numId="8" w16cid:durableId="422915579">
    <w:abstractNumId w:val="4"/>
  </w:num>
  <w:num w:numId="9" w16cid:durableId="953559567">
    <w:abstractNumId w:val="23"/>
  </w:num>
  <w:num w:numId="10" w16cid:durableId="1167944176">
    <w:abstractNumId w:val="5"/>
  </w:num>
  <w:num w:numId="11" w16cid:durableId="657735864">
    <w:abstractNumId w:val="15"/>
  </w:num>
  <w:num w:numId="12" w16cid:durableId="341008197">
    <w:abstractNumId w:val="9"/>
  </w:num>
  <w:num w:numId="13" w16cid:durableId="1266767002">
    <w:abstractNumId w:val="20"/>
  </w:num>
  <w:num w:numId="14" w16cid:durableId="456528886">
    <w:abstractNumId w:val="17"/>
  </w:num>
  <w:num w:numId="15" w16cid:durableId="1314263004">
    <w:abstractNumId w:val="8"/>
  </w:num>
  <w:num w:numId="16" w16cid:durableId="1584610797">
    <w:abstractNumId w:val="18"/>
  </w:num>
  <w:num w:numId="17" w16cid:durableId="1569415584">
    <w:abstractNumId w:val="21"/>
  </w:num>
  <w:num w:numId="18" w16cid:durableId="140772279">
    <w:abstractNumId w:val="14"/>
  </w:num>
  <w:num w:numId="19" w16cid:durableId="1410731990">
    <w:abstractNumId w:val="3"/>
  </w:num>
  <w:num w:numId="20" w16cid:durableId="1214392262">
    <w:abstractNumId w:val="19"/>
  </w:num>
  <w:num w:numId="21" w16cid:durableId="1335495274">
    <w:abstractNumId w:val="6"/>
  </w:num>
  <w:num w:numId="22" w16cid:durableId="704670275">
    <w:abstractNumId w:val="11"/>
  </w:num>
  <w:num w:numId="23" w16cid:durableId="252209129">
    <w:abstractNumId w:val="10"/>
  </w:num>
  <w:num w:numId="24" w16cid:durableId="180276937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35A"/>
    <w:rsid w:val="00000D01"/>
    <w:rsid w:val="0000174D"/>
    <w:rsid w:val="00002AEA"/>
    <w:rsid w:val="00007637"/>
    <w:rsid w:val="00025061"/>
    <w:rsid w:val="000473C8"/>
    <w:rsid w:val="00051BA0"/>
    <w:rsid w:val="000568A6"/>
    <w:rsid w:val="00056A9B"/>
    <w:rsid w:val="000625AE"/>
    <w:rsid w:val="00064100"/>
    <w:rsid w:val="000657C6"/>
    <w:rsid w:val="00083943"/>
    <w:rsid w:val="00084174"/>
    <w:rsid w:val="00084FA1"/>
    <w:rsid w:val="00086D08"/>
    <w:rsid w:val="00097EAC"/>
    <w:rsid w:val="000A37B4"/>
    <w:rsid w:val="000B52CD"/>
    <w:rsid w:val="000B586B"/>
    <w:rsid w:val="000C0ACF"/>
    <w:rsid w:val="000C4431"/>
    <w:rsid w:val="000D571E"/>
    <w:rsid w:val="000E1E79"/>
    <w:rsid w:val="000E2A20"/>
    <w:rsid w:val="000E3091"/>
    <w:rsid w:val="000E7946"/>
    <w:rsid w:val="000E7BF8"/>
    <w:rsid w:val="000F0A5D"/>
    <w:rsid w:val="000F1576"/>
    <w:rsid w:val="000F2C82"/>
    <w:rsid w:val="000F4023"/>
    <w:rsid w:val="0010535E"/>
    <w:rsid w:val="001061CB"/>
    <w:rsid w:val="00107987"/>
    <w:rsid w:val="00111783"/>
    <w:rsid w:val="0011219C"/>
    <w:rsid w:val="001121BC"/>
    <w:rsid w:val="0011547C"/>
    <w:rsid w:val="00120097"/>
    <w:rsid w:val="00120BB2"/>
    <w:rsid w:val="00121AC3"/>
    <w:rsid w:val="001246D3"/>
    <w:rsid w:val="001256EA"/>
    <w:rsid w:val="00131DE2"/>
    <w:rsid w:val="00135907"/>
    <w:rsid w:val="00141258"/>
    <w:rsid w:val="00143029"/>
    <w:rsid w:val="00150649"/>
    <w:rsid w:val="0015275E"/>
    <w:rsid w:val="00161BB7"/>
    <w:rsid w:val="0016275E"/>
    <w:rsid w:val="001654D5"/>
    <w:rsid w:val="00167A0B"/>
    <w:rsid w:val="00175DF0"/>
    <w:rsid w:val="00191CD7"/>
    <w:rsid w:val="001C12ED"/>
    <w:rsid w:val="001C5996"/>
    <w:rsid w:val="001D1BE0"/>
    <w:rsid w:val="001D4B1F"/>
    <w:rsid w:val="001D5FE8"/>
    <w:rsid w:val="001D78D6"/>
    <w:rsid w:val="001E18EE"/>
    <w:rsid w:val="001E19A9"/>
    <w:rsid w:val="001E47B9"/>
    <w:rsid w:val="001E744B"/>
    <w:rsid w:val="00207AD3"/>
    <w:rsid w:val="0021170A"/>
    <w:rsid w:val="00212F3C"/>
    <w:rsid w:val="0023285C"/>
    <w:rsid w:val="002329EC"/>
    <w:rsid w:val="002352CF"/>
    <w:rsid w:val="002406DA"/>
    <w:rsid w:val="00240C6A"/>
    <w:rsid w:val="00242793"/>
    <w:rsid w:val="00244C5E"/>
    <w:rsid w:val="00245175"/>
    <w:rsid w:val="00250AB9"/>
    <w:rsid w:val="00251F23"/>
    <w:rsid w:val="00251F4B"/>
    <w:rsid w:val="002652D1"/>
    <w:rsid w:val="002708CA"/>
    <w:rsid w:val="00271423"/>
    <w:rsid w:val="00274286"/>
    <w:rsid w:val="00281C39"/>
    <w:rsid w:val="00286166"/>
    <w:rsid w:val="00294A33"/>
    <w:rsid w:val="002958F2"/>
    <w:rsid w:val="002A2040"/>
    <w:rsid w:val="002A66BC"/>
    <w:rsid w:val="002A69C8"/>
    <w:rsid w:val="002B048D"/>
    <w:rsid w:val="002B112A"/>
    <w:rsid w:val="002B5EEC"/>
    <w:rsid w:val="002C6967"/>
    <w:rsid w:val="002D46FF"/>
    <w:rsid w:val="002D4F12"/>
    <w:rsid w:val="002E45FF"/>
    <w:rsid w:val="002E61A8"/>
    <w:rsid w:val="002F0082"/>
    <w:rsid w:val="003006F3"/>
    <w:rsid w:val="00303493"/>
    <w:rsid w:val="00304EC0"/>
    <w:rsid w:val="00305D5F"/>
    <w:rsid w:val="00313574"/>
    <w:rsid w:val="003154F5"/>
    <w:rsid w:val="0032316F"/>
    <w:rsid w:val="0032536C"/>
    <w:rsid w:val="00327F71"/>
    <w:rsid w:val="00330E10"/>
    <w:rsid w:val="003379BF"/>
    <w:rsid w:val="0034737F"/>
    <w:rsid w:val="003671ED"/>
    <w:rsid w:val="00371908"/>
    <w:rsid w:val="003766A4"/>
    <w:rsid w:val="00381300"/>
    <w:rsid w:val="00381E5C"/>
    <w:rsid w:val="00382FFC"/>
    <w:rsid w:val="00384F13"/>
    <w:rsid w:val="003858B9"/>
    <w:rsid w:val="00385F18"/>
    <w:rsid w:val="00393D50"/>
    <w:rsid w:val="003944A5"/>
    <w:rsid w:val="00394659"/>
    <w:rsid w:val="003A06E2"/>
    <w:rsid w:val="003A080D"/>
    <w:rsid w:val="003A2D5D"/>
    <w:rsid w:val="003A3BC7"/>
    <w:rsid w:val="003C207F"/>
    <w:rsid w:val="003C2B95"/>
    <w:rsid w:val="003C5CA1"/>
    <w:rsid w:val="003C5E32"/>
    <w:rsid w:val="003D48DD"/>
    <w:rsid w:val="003D7D4E"/>
    <w:rsid w:val="003E5760"/>
    <w:rsid w:val="003E5C17"/>
    <w:rsid w:val="003E659E"/>
    <w:rsid w:val="003E7C49"/>
    <w:rsid w:val="003F43C5"/>
    <w:rsid w:val="003F679F"/>
    <w:rsid w:val="004006B7"/>
    <w:rsid w:val="00407416"/>
    <w:rsid w:val="00427BCB"/>
    <w:rsid w:val="00450661"/>
    <w:rsid w:val="00450764"/>
    <w:rsid w:val="004638C3"/>
    <w:rsid w:val="0046400C"/>
    <w:rsid w:val="0046508C"/>
    <w:rsid w:val="00465239"/>
    <w:rsid w:val="00466737"/>
    <w:rsid w:val="0046754F"/>
    <w:rsid w:val="004706AE"/>
    <w:rsid w:val="0047141A"/>
    <w:rsid w:val="00476DDB"/>
    <w:rsid w:val="00480E26"/>
    <w:rsid w:val="004819B8"/>
    <w:rsid w:val="004850CE"/>
    <w:rsid w:val="004872A0"/>
    <w:rsid w:val="0049280B"/>
    <w:rsid w:val="004956FB"/>
    <w:rsid w:val="00497104"/>
    <w:rsid w:val="004A1E2F"/>
    <w:rsid w:val="004A6D57"/>
    <w:rsid w:val="004B40E9"/>
    <w:rsid w:val="004C33E5"/>
    <w:rsid w:val="004D378D"/>
    <w:rsid w:val="004D6F4D"/>
    <w:rsid w:val="004D71A6"/>
    <w:rsid w:val="004E0EB0"/>
    <w:rsid w:val="004E1C56"/>
    <w:rsid w:val="004E1F04"/>
    <w:rsid w:val="004E3018"/>
    <w:rsid w:val="004E53E2"/>
    <w:rsid w:val="004F374A"/>
    <w:rsid w:val="00503B94"/>
    <w:rsid w:val="00507C15"/>
    <w:rsid w:val="00514DE2"/>
    <w:rsid w:val="00515E28"/>
    <w:rsid w:val="00520702"/>
    <w:rsid w:val="00524504"/>
    <w:rsid w:val="00530577"/>
    <w:rsid w:val="00532903"/>
    <w:rsid w:val="00533D40"/>
    <w:rsid w:val="005364D1"/>
    <w:rsid w:val="00543B44"/>
    <w:rsid w:val="005441D1"/>
    <w:rsid w:val="00546887"/>
    <w:rsid w:val="00547A60"/>
    <w:rsid w:val="005550C0"/>
    <w:rsid w:val="00566A0F"/>
    <w:rsid w:val="00574141"/>
    <w:rsid w:val="00584942"/>
    <w:rsid w:val="00586E95"/>
    <w:rsid w:val="00591D54"/>
    <w:rsid w:val="005A11D3"/>
    <w:rsid w:val="005A64F9"/>
    <w:rsid w:val="005B5CA6"/>
    <w:rsid w:val="005C07A7"/>
    <w:rsid w:val="005C5050"/>
    <w:rsid w:val="005D2CB2"/>
    <w:rsid w:val="005D4CAF"/>
    <w:rsid w:val="005D76C8"/>
    <w:rsid w:val="005E1DDD"/>
    <w:rsid w:val="005E4774"/>
    <w:rsid w:val="00601483"/>
    <w:rsid w:val="006031E5"/>
    <w:rsid w:val="00605F43"/>
    <w:rsid w:val="00607C00"/>
    <w:rsid w:val="006149F1"/>
    <w:rsid w:val="00623C61"/>
    <w:rsid w:val="00624296"/>
    <w:rsid w:val="006343EC"/>
    <w:rsid w:val="006355CC"/>
    <w:rsid w:val="006406B0"/>
    <w:rsid w:val="006445E4"/>
    <w:rsid w:val="00651D2B"/>
    <w:rsid w:val="00654475"/>
    <w:rsid w:val="0066421E"/>
    <w:rsid w:val="00666A4D"/>
    <w:rsid w:val="0067472B"/>
    <w:rsid w:val="006759AB"/>
    <w:rsid w:val="00676857"/>
    <w:rsid w:val="00680BE4"/>
    <w:rsid w:val="0068186E"/>
    <w:rsid w:val="00681E36"/>
    <w:rsid w:val="00684F28"/>
    <w:rsid w:val="00686E4B"/>
    <w:rsid w:val="006931F3"/>
    <w:rsid w:val="0069517C"/>
    <w:rsid w:val="00696A4A"/>
    <w:rsid w:val="006A1DCD"/>
    <w:rsid w:val="006A29E3"/>
    <w:rsid w:val="006B11C1"/>
    <w:rsid w:val="006B4B43"/>
    <w:rsid w:val="006B53D2"/>
    <w:rsid w:val="006B5960"/>
    <w:rsid w:val="006D4399"/>
    <w:rsid w:val="006F0590"/>
    <w:rsid w:val="006F4764"/>
    <w:rsid w:val="006F6AF5"/>
    <w:rsid w:val="00703298"/>
    <w:rsid w:val="00703BD5"/>
    <w:rsid w:val="007065AF"/>
    <w:rsid w:val="00711D88"/>
    <w:rsid w:val="007209D7"/>
    <w:rsid w:val="00722CAA"/>
    <w:rsid w:val="00724757"/>
    <w:rsid w:val="00731F13"/>
    <w:rsid w:val="00743A07"/>
    <w:rsid w:val="00750BA4"/>
    <w:rsid w:val="007510D2"/>
    <w:rsid w:val="0077227F"/>
    <w:rsid w:val="00772661"/>
    <w:rsid w:val="007730AB"/>
    <w:rsid w:val="007737C6"/>
    <w:rsid w:val="007744D1"/>
    <w:rsid w:val="00774E06"/>
    <w:rsid w:val="007750C5"/>
    <w:rsid w:val="0077772B"/>
    <w:rsid w:val="00784FB3"/>
    <w:rsid w:val="00791F1E"/>
    <w:rsid w:val="00794ABE"/>
    <w:rsid w:val="007A3FA6"/>
    <w:rsid w:val="007A5183"/>
    <w:rsid w:val="007A6A1C"/>
    <w:rsid w:val="007B2C4B"/>
    <w:rsid w:val="007B4075"/>
    <w:rsid w:val="007B4B52"/>
    <w:rsid w:val="007B6459"/>
    <w:rsid w:val="007C1D27"/>
    <w:rsid w:val="007C2D58"/>
    <w:rsid w:val="007E5E84"/>
    <w:rsid w:val="007F3D5C"/>
    <w:rsid w:val="007F747C"/>
    <w:rsid w:val="0081751E"/>
    <w:rsid w:val="00823B01"/>
    <w:rsid w:val="00825359"/>
    <w:rsid w:val="00827B25"/>
    <w:rsid w:val="008310E3"/>
    <w:rsid w:val="00831AF1"/>
    <w:rsid w:val="00835A12"/>
    <w:rsid w:val="00852966"/>
    <w:rsid w:val="00854431"/>
    <w:rsid w:val="00854895"/>
    <w:rsid w:val="00861DE2"/>
    <w:rsid w:val="008620A9"/>
    <w:rsid w:val="00870498"/>
    <w:rsid w:val="00872B0B"/>
    <w:rsid w:val="00881C3D"/>
    <w:rsid w:val="008838CA"/>
    <w:rsid w:val="008838DD"/>
    <w:rsid w:val="008844E2"/>
    <w:rsid w:val="00891302"/>
    <w:rsid w:val="00895EE4"/>
    <w:rsid w:val="008979DF"/>
    <w:rsid w:val="008A5331"/>
    <w:rsid w:val="008A5ADD"/>
    <w:rsid w:val="008C14BF"/>
    <w:rsid w:val="008C1A67"/>
    <w:rsid w:val="008C4651"/>
    <w:rsid w:val="008D42F8"/>
    <w:rsid w:val="008E5C2A"/>
    <w:rsid w:val="008F005B"/>
    <w:rsid w:val="008F3149"/>
    <w:rsid w:val="008F3985"/>
    <w:rsid w:val="008F7982"/>
    <w:rsid w:val="00907C68"/>
    <w:rsid w:val="00911E60"/>
    <w:rsid w:val="009175D9"/>
    <w:rsid w:val="009254E8"/>
    <w:rsid w:val="009257F1"/>
    <w:rsid w:val="00931908"/>
    <w:rsid w:val="00935883"/>
    <w:rsid w:val="00941B9B"/>
    <w:rsid w:val="00944BA5"/>
    <w:rsid w:val="009551C6"/>
    <w:rsid w:val="009706DF"/>
    <w:rsid w:val="00980719"/>
    <w:rsid w:val="00984E13"/>
    <w:rsid w:val="009953EC"/>
    <w:rsid w:val="009A221A"/>
    <w:rsid w:val="009A7236"/>
    <w:rsid w:val="009C63AA"/>
    <w:rsid w:val="009D39C7"/>
    <w:rsid w:val="009D61F6"/>
    <w:rsid w:val="009F65C8"/>
    <w:rsid w:val="009F7617"/>
    <w:rsid w:val="00A340C6"/>
    <w:rsid w:val="00A373CE"/>
    <w:rsid w:val="00A51310"/>
    <w:rsid w:val="00A5364D"/>
    <w:rsid w:val="00A579A4"/>
    <w:rsid w:val="00A63872"/>
    <w:rsid w:val="00A63F9E"/>
    <w:rsid w:val="00A66DDD"/>
    <w:rsid w:val="00A676AA"/>
    <w:rsid w:val="00A759DA"/>
    <w:rsid w:val="00A76468"/>
    <w:rsid w:val="00A77410"/>
    <w:rsid w:val="00A85117"/>
    <w:rsid w:val="00A8628F"/>
    <w:rsid w:val="00A862E7"/>
    <w:rsid w:val="00A86487"/>
    <w:rsid w:val="00A86F3C"/>
    <w:rsid w:val="00A87CE4"/>
    <w:rsid w:val="00A87DB1"/>
    <w:rsid w:val="00A91DEB"/>
    <w:rsid w:val="00AB0AB6"/>
    <w:rsid w:val="00AB5051"/>
    <w:rsid w:val="00AD6797"/>
    <w:rsid w:val="00AF0072"/>
    <w:rsid w:val="00AF045F"/>
    <w:rsid w:val="00AF18E0"/>
    <w:rsid w:val="00B1020F"/>
    <w:rsid w:val="00B103F0"/>
    <w:rsid w:val="00B10EC2"/>
    <w:rsid w:val="00B1693B"/>
    <w:rsid w:val="00B24E67"/>
    <w:rsid w:val="00B271A1"/>
    <w:rsid w:val="00B40B9D"/>
    <w:rsid w:val="00B46781"/>
    <w:rsid w:val="00B51C42"/>
    <w:rsid w:val="00B648C0"/>
    <w:rsid w:val="00B7008B"/>
    <w:rsid w:val="00B729B5"/>
    <w:rsid w:val="00B80E38"/>
    <w:rsid w:val="00B87752"/>
    <w:rsid w:val="00B87CD8"/>
    <w:rsid w:val="00B921B7"/>
    <w:rsid w:val="00B94C4B"/>
    <w:rsid w:val="00B962E9"/>
    <w:rsid w:val="00BA514C"/>
    <w:rsid w:val="00BB1B02"/>
    <w:rsid w:val="00BB7EA8"/>
    <w:rsid w:val="00BE0E15"/>
    <w:rsid w:val="00BE153D"/>
    <w:rsid w:val="00BE6564"/>
    <w:rsid w:val="00BF1EE3"/>
    <w:rsid w:val="00BF4907"/>
    <w:rsid w:val="00C02377"/>
    <w:rsid w:val="00C04E17"/>
    <w:rsid w:val="00C116F4"/>
    <w:rsid w:val="00C1184B"/>
    <w:rsid w:val="00C13820"/>
    <w:rsid w:val="00C15FB8"/>
    <w:rsid w:val="00C3196B"/>
    <w:rsid w:val="00C34993"/>
    <w:rsid w:val="00C35637"/>
    <w:rsid w:val="00C427A9"/>
    <w:rsid w:val="00C430ED"/>
    <w:rsid w:val="00C44048"/>
    <w:rsid w:val="00C50436"/>
    <w:rsid w:val="00C51152"/>
    <w:rsid w:val="00C52E71"/>
    <w:rsid w:val="00C746DA"/>
    <w:rsid w:val="00C91021"/>
    <w:rsid w:val="00C92404"/>
    <w:rsid w:val="00CA2BC3"/>
    <w:rsid w:val="00CC0AAB"/>
    <w:rsid w:val="00CC3EDF"/>
    <w:rsid w:val="00CC4EA7"/>
    <w:rsid w:val="00CC6E88"/>
    <w:rsid w:val="00CD1324"/>
    <w:rsid w:val="00CD2E24"/>
    <w:rsid w:val="00CE164A"/>
    <w:rsid w:val="00CE1F32"/>
    <w:rsid w:val="00CE2AC8"/>
    <w:rsid w:val="00CE6DB6"/>
    <w:rsid w:val="00CE6EEE"/>
    <w:rsid w:val="00D008B8"/>
    <w:rsid w:val="00D039F6"/>
    <w:rsid w:val="00D03EA4"/>
    <w:rsid w:val="00D041BC"/>
    <w:rsid w:val="00D12529"/>
    <w:rsid w:val="00D136D3"/>
    <w:rsid w:val="00D21AE9"/>
    <w:rsid w:val="00D31B17"/>
    <w:rsid w:val="00D35003"/>
    <w:rsid w:val="00D35541"/>
    <w:rsid w:val="00D403CB"/>
    <w:rsid w:val="00D60EB9"/>
    <w:rsid w:val="00D61001"/>
    <w:rsid w:val="00D62FCF"/>
    <w:rsid w:val="00D7478C"/>
    <w:rsid w:val="00D74978"/>
    <w:rsid w:val="00D811FC"/>
    <w:rsid w:val="00D8224C"/>
    <w:rsid w:val="00D9557E"/>
    <w:rsid w:val="00DA4345"/>
    <w:rsid w:val="00DA464F"/>
    <w:rsid w:val="00DA4F63"/>
    <w:rsid w:val="00DA56EF"/>
    <w:rsid w:val="00DA5763"/>
    <w:rsid w:val="00DA6E5D"/>
    <w:rsid w:val="00DB3590"/>
    <w:rsid w:val="00DB4613"/>
    <w:rsid w:val="00DB5B78"/>
    <w:rsid w:val="00DB7C2E"/>
    <w:rsid w:val="00DC6E8C"/>
    <w:rsid w:val="00DD01E6"/>
    <w:rsid w:val="00DD08C6"/>
    <w:rsid w:val="00DD42A6"/>
    <w:rsid w:val="00DE1C6A"/>
    <w:rsid w:val="00DE49C8"/>
    <w:rsid w:val="00DE54BF"/>
    <w:rsid w:val="00DF262E"/>
    <w:rsid w:val="00E00E1D"/>
    <w:rsid w:val="00E019BF"/>
    <w:rsid w:val="00E06909"/>
    <w:rsid w:val="00E109AC"/>
    <w:rsid w:val="00E1307B"/>
    <w:rsid w:val="00E13E56"/>
    <w:rsid w:val="00E15D99"/>
    <w:rsid w:val="00E169FA"/>
    <w:rsid w:val="00E1714B"/>
    <w:rsid w:val="00E34021"/>
    <w:rsid w:val="00E412E5"/>
    <w:rsid w:val="00E43E9A"/>
    <w:rsid w:val="00E475F5"/>
    <w:rsid w:val="00E50DD4"/>
    <w:rsid w:val="00E603EE"/>
    <w:rsid w:val="00E61E4E"/>
    <w:rsid w:val="00E7235A"/>
    <w:rsid w:val="00E75E03"/>
    <w:rsid w:val="00E760B6"/>
    <w:rsid w:val="00E80161"/>
    <w:rsid w:val="00EA0370"/>
    <w:rsid w:val="00EB0FE5"/>
    <w:rsid w:val="00EB3AA0"/>
    <w:rsid w:val="00EB5499"/>
    <w:rsid w:val="00EC0D6F"/>
    <w:rsid w:val="00EC11DD"/>
    <w:rsid w:val="00EC5570"/>
    <w:rsid w:val="00EC6DB6"/>
    <w:rsid w:val="00ED4734"/>
    <w:rsid w:val="00EE63ED"/>
    <w:rsid w:val="00EE6AD3"/>
    <w:rsid w:val="00EE7A21"/>
    <w:rsid w:val="00F013AA"/>
    <w:rsid w:val="00F03319"/>
    <w:rsid w:val="00F03BE0"/>
    <w:rsid w:val="00F04534"/>
    <w:rsid w:val="00F07053"/>
    <w:rsid w:val="00F13E81"/>
    <w:rsid w:val="00F14F59"/>
    <w:rsid w:val="00F15475"/>
    <w:rsid w:val="00F21E73"/>
    <w:rsid w:val="00F25215"/>
    <w:rsid w:val="00F257A8"/>
    <w:rsid w:val="00F418C2"/>
    <w:rsid w:val="00F568E0"/>
    <w:rsid w:val="00F5768E"/>
    <w:rsid w:val="00F6224F"/>
    <w:rsid w:val="00F62CC1"/>
    <w:rsid w:val="00F64727"/>
    <w:rsid w:val="00F702C0"/>
    <w:rsid w:val="00F70663"/>
    <w:rsid w:val="00F8237C"/>
    <w:rsid w:val="00F9472A"/>
    <w:rsid w:val="00F95A71"/>
    <w:rsid w:val="00FA6D05"/>
    <w:rsid w:val="00FA74CB"/>
    <w:rsid w:val="00FB2492"/>
    <w:rsid w:val="00FB2919"/>
    <w:rsid w:val="00FC4832"/>
    <w:rsid w:val="00FC6E7A"/>
    <w:rsid w:val="00FE60E5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A7836C9"/>
  <w15:chartTrackingRefBased/>
  <w15:docId w15:val="{5F204FDB-D227-FE42-A9E9-2792A1C15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35A"/>
    <w:rPr>
      <w:rFonts w:ascii="Times New Roman" w:hAnsi="Times New Roman" w:cs="Times New Roman"/>
      <w:kern w:val="0"/>
      <w:lang w:val="en-US"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E7235A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Cs w:val="32"/>
      <w:shd w:val="clear" w:color="auto" w:fill="FFFFFF"/>
      <w:lang w:eastAsia="en-US"/>
    </w:rPr>
  </w:style>
  <w:style w:type="paragraph" w:styleId="Balk2">
    <w:name w:val="heading 2"/>
    <w:basedOn w:val="Normal"/>
    <w:next w:val="Normal"/>
    <w:link w:val="Balk2Char"/>
    <w:autoRedefine/>
    <w:uiPriority w:val="9"/>
    <w:unhideWhenUsed/>
    <w:qFormat/>
    <w:rsid w:val="002B5EEC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723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2B5EEC"/>
    <w:rPr>
      <w:rFonts w:ascii="Times New Roman" w:eastAsiaTheme="majorEastAsia" w:hAnsi="Times New Roman" w:cstheme="majorBidi"/>
      <w:b/>
      <w:szCs w:val="26"/>
    </w:rPr>
  </w:style>
  <w:style w:type="character" w:customStyle="1" w:styleId="Balk1Char">
    <w:name w:val="Başlık 1 Char"/>
    <w:basedOn w:val="VarsaylanParagrafYazTipi"/>
    <w:link w:val="Balk1"/>
    <w:uiPriority w:val="9"/>
    <w:rsid w:val="00E7235A"/>
    <w:rPr>
      <w:rFonts w:ascii="Times New Roman" w:eastAsiaTheme="majorEastAsia" w:hAnsi="Times New Roman" w:cstheme="majorBidi"/>
      <w:b/>
      <w:color w:val="000000" w:themeColor="text1"/>
      <w:kern w:val="0"/>
      <w:szCs w:val="32"/>
      <w:lang w:val="en-US"/>
      <w14:ligatures w14:val="none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7235A"/>
    <w:rPr>
      <w:rFonts w:asciiTheme="majorHAnsi" w:eastAsiaTheme="majorEastAsia" w:hAnsiTheme="majorHAnsi" w:cstheme="majorBidi"/>
      <w:color w:val="0A2F40" w:themeColor="accent1" w:themeShade="7F"/>
      <w:kern w:val="0"/>
      <w:lang w:val="en-US" w:eastAsia="tr-TR"/>
      <w14:ligatures w14:val="none"/>
    </w:rPr>
  </w:style>
  <w:style w:type="paragraph" w:styleId="ListeParagraf">
    <w:name w:val="List Paragraph"/>
    <w:basedOn w:val="Normal"/>
    <w:uiPriority w:val="34"/>
    <w:qFormat/>
    <w:rsid w:val="00E7235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A9">
    <w:name w:val="A9"/>
    <w:basedOn w:val="Normal"/>
    <w:uiPriority w:val="99"/>
    <w:rsid w:val="00E7235A"/>
    <w:pPr>
      <w:spacing w:before="120" w:after="120" w:line="360" w:lineRule="auto"/>
      <w:jc w:val="both"/>
    </w:pPr>
    <w:rPr>
      <w:rFonts w:ascii="Bookman Old Style" w:eastAsia="Calibri" w:hAnsi="Bookman Old Style" w:cs="Calibri"/>
      <w:sz w:val="22"/>
      <w:lang w:eastAsia="en-US"/>
    </w:rPr>
  </w:style>
  <w:style w:type="table" w:styleId="TabloKlavuzu">
    <w:name w:val="Table Grid"/>
    <w:basedOn w:val="NormalTablo"/>
    <w:uiPriority w:val="39"/>
    <w:rsid w:val="00E7235A"/>
    <w:rPr>
      <w:rFonts w:eastAsiaTheme="min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zeltme">
    <w:name w:val="Revision"/>
    <w:hidden/>
    <w:uiPriority w:val="99"/>
    <w:semiHidden/>
    <w:rsid w:val="00E7235A"/>
    <w:rPr>
      <w:rFonts w:eastAsiaTheme="minorHAnsi"/>
      <w:kern w:val="0"/>
      <w:sz w:val="22"/>
      <w:szCs w:val="22"/>
      <w14:ligatures w14:val="none"/>
    </w:rPr>
  </w:style>
  <w:style w:type="character" w:styleId="Kpr">
    <w:name w:val="Hyperlink"/>
    <w:basedOn w:val="VarsaylanParagrafYazTipi"/>
    <w:uiPriority w:val="99"/>
    <w:unhideWhenUsed/>
    <w:rsid w:val="00E7235A"/>
    <w:rPr>
      <w:color w:val="0000FF"/>
      <w:u w:val="single"/>
    </w:rPr>
  </w:style>
  <w:style w:type="character" w:customStyle="1" w:styleId="period">
    <w:name w:val="period"/>
    <w:basedOn w:val="VarsaylanParagrafYazTipi"/>
    <w:rsid w:val="00E7235A"/>
  </w:style>
  <w:style w:type="character" w:customStyle="1" w:styleId="cit">
    <w:name w:val="cit"/>
    <w:basedOn w:val="VarsaylanParagrafYazTipi"/>
    <w:rsid w:val="00E7235A"/>
  </w:style>
  <w:style w:type="character" w:customStyle="1" w:styleId="citation-doi">
    <w:name w:val="citation-doi"/>
    <w:basedOn w:val="VarsaylanParagrafYazTipi"/>
    <w:rsid w:val="00E7235A"/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E7235A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E7235A"/>
    <w:pPr>
      <w:spacing w:before="100" w:beforeAutospacing="1" w:after="100" w:afterAutospacing="1"/>
    </w:pPr>
  </w:style>
  <w:style w:type="character" w:customStyle="1" w:styleId="NormalWebChar">
    <w:name w:val="Normal (Web) Char"/>
    <w:basedOn w:val="VarsaylanParagrafYazTipi"/>
    <w:link w:val="NormalWeb"/>
    <w:uiPriority w:val="99"/>
    <w:rsid w:val="00E7235A"/>
    <w:rPr>
      <w:rFonts w:ascii="Times New Roman" w:hAnsi="Times New Roman" w:cs="Times New Roman"/>
      <w:kern w:val="0"/>
      <w:lang w:val="en-US" w:eastAsia="tr-T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7235A"/>
    <w:pPr>
      <w:jc w:val="center"/>
    </w:pPr>
  </w:style>
  <w:style w:type="character" w:customStyle="1" w:styleId="EndNoteBibliographyTitleChar">
    <w:name w:val="EndNote Bibliography Title Char"/>
    <w:basedOn w:val="VarsaylanParagrafYazTipi"/>
    <w:link w:val="EndNoteBibliographyTitle"/>
    <w:rsid w:val="00E7235A"/>
    <w:rPr>
      <w:rFonts w:ascii="Times New Roman" w:hAnsi="Times New Roman" w:cs="Times New Roman"/>
      <w:kern w:val="0"/>
      <w:lang w:val="en-US" w:eastAsia="tr-T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7235A"/>
    <w:pPr>
      <w:jc w:val="both"/>
    </w:pPr>
  </w:style>
  <w:style w:type="character" w:customStyle="1" w:styleId="EndNoteBibliographyChar">
    <w:name w:val="EndNote Bibliography Char"/>
    <w:basedOn w:val="VarsaylanParagrafYazTipi"/>
    <w:link w:val="EndNoteBibliography"/>
    <w:rsid w:val="00E7235A"/>
    <w:rPr>
      <w:rFonts w:ascii="Times New Roman" w:hAnsi="Times New Roman" w:cs="Times New Roman"/>
      <w:kern w:val="0"/>
      <w:lang w:val="en-US" w:eastAsia="tr-TR"/>
      <w14:ligatures w14:val="none"/>
    </w:rPr>
  </w:style>
  <w:style w:type="character" w:styleId="AklamaBavurusu">
    <w:name w:val="annotation reference"/>
    <w:basedOn w:val="VarsaylanParagrafYazTipi"/>
    <w:uiPriority w:val="99"/>
    <w:semiHidden/>
    <w:unhideWhenUsed/>
    <w:rsid w:val="00E7235A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E7235A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E7235A"/>
    <w:rPr>
      <w:rFonts w:ascii="Times New Roman" w:hAnsi="Times New Roman" w:cs="Times New Roman"/>
      <w:kern w:val="0"/>
      <w:sz w:val="20"/>
      <w:szCs w:val="20"/>
      <w:lang w:val="en-US" w:eastAsia="tr-TR"/>
      <w14:ligatures w14:val="none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E7235A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E7235A"/>
    <w:rPr>
      <w:rFonts w:ascii="Times New Roman" w:hAnsi="Times New Roman" w:cs="Times New Roman"/>
      <w:b/>
      <w:bCs/>
      <w:kern w:val="0"/>
      <w:sz w:val="20"/>
      <w:szCs w:val="20"/>
      <w:lang w:val="en-US" w:eastAsia="tr-TR"/>
      <w14:ligatures w14:val="none"/>
    </w:rPr>
  </w:style>
  <w:style w:type="character" w:styleId="zlenenKpr">
    <w:name w:val="FollowedHyperlink"/>
    <w:basedOn w:val="VarsaylanParagrafYazTipi"/>
    <w:uiPriority w:val="99"/>
    <w:semiHidden/>
    <w:unhideWhenUsed/>
    <w:rsid w:val="00E7235A"/>
    <w:rPr>
      <w:color w:val="96607D" w:themeColor="followedHyperlink"/>
      <w:u w:val="single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E7235A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7235A"/>
    <w:rPr>
      <w:rFonts w:ascii="Segoe UI" w:hAnsi="Segoe UI" w:cs="Segoe UI"/>
      <w:kern w:val="0"/>
      <w:sz w:val="18"/>
      <w:szCs w:val="18"/>
      <w:lang w:val="en-US" w:eastAsia="tr-TR"/>
      <w14:ligatures w14:val="none"/>
    </w:rPr>
  </w:style>
  <w:style w:type="character" w:customStyle="1" w:styleId="zmlenmeyenBahsetme2">
    <w:name w:val="Çözümlenmeyen Bahsetme2"/>
    <w:basedOn w:val="VarsaylanParagrafYazTipi"/>
    <w:uiPriority w:val="99"/>
    <w:semiHidden/>
    <w:unhideWhenUsed/>
    <w:rsid w:val="00E7235A"/>
    <w:rPr>
      <w:color w:val="605E5C"/>
      <w:shd w:val="clear" w:color="auto" w:fill="E1DFDD"/>
    </w:rPr>
  </w:style>
  <w:style w:type="character" w:customStyle="1" w:styleId="zmlenmeyenBahsetme3">
    <w:name w:val="Çözümlenmeyen Bahsetme3"/>
    <w:basedOn w:val="VarsaylanParagrafYazTipi"/>
    <w:uiPriority w:val="99"/>
    <w:semiHidden/>
    <w:unhideWhenUsed/>
    <w:rsid w:val="00E7235A"/>
    <w:rPr>
      <w:color w:val="605E5C"/>
      <w:shd w:val="clear" w:color="auto" w:fill="E1DFDD"/>
    </w:rPr>
  </w:style>
  <w:style w:type="paragraph" w:styleId="stBilgi">
    <w:name w:val="header"/>
    <w:basedOn w:val="Normal"/>
    <w:link w:val="stBilgiChar"/>
    <w:uiPriority w:val="99"/>
    <w:unhideWhenUsed/>
    <w:rsid w:val="00E7235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tBilgiChar">
    <w:name w:val="Üst Bilgi Char"/>
    <w:basedOn w:val="VarsaylanParagrafYazTipi"/>
    <w:link w:val="stBilgi"/>
    <w:uiPriority w:val="99"/>
    <w:rsid w:val="00E7235A"/>
    <w:rPr>
      <w:rFonts w:eastAsiaTheme="minorHAnsi"/>
      <w:kern w:val="0"/>
      <w:lang w:val="en-US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E7235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AltBilgiChar">
    <w:name w:val="Alt Bilgi Char"/>
    <w:basedOn w:val="VarsaylanParagrafYazTipi"/>
    <w:link w:val="AltBilgi"/>
    <w:uiPriority w:val="99"/>
    <w:rsid w:val="00E7235A"/>
    <w:rPr>
      <w:rFonts w:eastAsiaTheme="minorHAnsi"/>
      <w:kern w:val="0"/>
      <w:lang w:val="en-US"/>
      <w14:ligatures w14:val="none"/>
    </w:rPr>
  </w:style>
  <w:style w:type="table" w:styleId="DzTablo4">
    <w:name w:val="Plain Table 4"/>
    <w:basedOn w:val="NormalTablo"/>
    <w:uiPriority w:val="44"/>
    <w:rsid w:val="00E7235A"/>
    <w:rPr>
      <w:rFonts w:eastAsiaTheme="minorHAnsi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DzTablo3">
    <w:name w:val="Plain Table 3"/>
    <w:basedOn w:val="NormalTablo"/>
    <w:uiPriority w:val="43"/>
    <w:rsid w:val="00E7235A"/>
    <w:rPr>
      <w:rFonts w:eastAsiaTheme="minorHAnsi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oKlavuzuAk">
    <w:name w:val="Grid Table Light"/>
    <w:basedOn w:val="NormalTablo"/>
    <w:uiPriority w:val="40"/>
    <w:rsid w:val="00E7235A"/>
    <w:rPr>
      <w:rFonts w:eastAsiaTheme="minorHAnsi"/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electable-text">
    <w:name w:val="selectable-text"/>
    <w:basedOn w:val="VarsaylanParagrafYazTipi"/>
    <w:rsid w:val="00E7235A"/>
  </w:style>
  <w:style w:type="character" w:styleId="Vurgu">
    <w:name w:val="Emphasis"/>
    <w:basedOn w:val="VarsaylanParagrafYazTipi"/>
    <w:uiPriority w:val="20"/>
    <w:qFormat/>
    <w:rsid w:val="00E7235A"/>
    <w:rPr>
      <w:i/>
      <w:iCs/>
    </w:rPr>
  </w:style>
  <w:style w:type="character" w:styleId="Gl">
    <w:name w:val="Strong"/>
    <w:basedOn w:val="VarsaylanParagrafYazTipi"/>
    <w:uiPriority w:val="22"/>
    <w:qFormat/>
    <w:rsid w:val="00E7235A"/>
    <w:rPr>
      <w:b/>
      <w:bCs/>
    </w:rPr>
  </w:style>
  <w:style w:type="character" w:styleId="SayfaNumaras">
    <w:name w:val="page number"/>
    <w:basedOn w:val="VarsaylanParagrafYazTipi"/>
    <w:uiPriority w:val="99"/>
    <w:semiHidden/>
    <w:unhideWhenUsed/>
    <w:rsid w:val="00E7235A"/>
  </w:style>
  <w:style w:type="character" w:styleId="zmlenmeyenBahsetme">
    <w:name w:val="Unresolved Mention"/>
    <w:basedOn w:val="VarsaylanParagrafYazTipi"/>
    <w:uiPriority w:val="99"/>
    <w:rsid w:val="00E723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58</Words>
  <Characters>38527</Characters>
  <Application>Microsoft Office Word</Application>
  <DocSecurity>0</DocSecurity>
  <Lines>321</Lines>
  <Paragraphs>90</Paragraphs>
  <ScaleCrop>false</ScaleCrop>
  <Company/>
  <LinksUpToDate>false</LinksUpToDate>
  <CharactersWithSpaces>4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 Faruk</dc:creator>
  <cp:keywords/>
  <dc:description/>
  <cp:lastModifiedBy>Osman Faruk</cp:lastModifiedBy>
  <cp:revision>1</cp:revision>
  <dcterms:created xsi:type="dcterms:W3CDTF">2024-07-01T19:11:00Z</dcterms:created>
  <dcterms:modified xsi:type="dcterms:W3CDTF">2024-07-01T19:11:00Z</dcterms:modified>
</cp:coreProperties>
</file>